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BF0" w:rsidRDefault="001E5BF0" w:rsidP="001E5BF0">
      <w:pPr>
        <w:spacing w:after="120" w:line="480" w:lineRule="auto"/>
        <w:jc w:val="both"/>
        <w:rPr>
          <w:b/>
        </w:rPr>
      </w:pPr>
      <w:proofErr w:type="gramStart"/>
      <w:r>
        <w:rPr>
          <w:b/>
        </w:rPr>
        <w:t>S</w:t>
      </w:r>
      <w:r w:rsidR="00E1450B">
        <w:rPr>
          <w:b/>
        </w:rPr>
        <w:t>4</w:t>
      </w:r>
      <w:r>
        <w:rPr>
          <w:b/>
        </w:rPr>
        <w:t xml:space="preserve"> Table</w:t>
      </w:r>
      <w:r w:rsidRPr="007E3B8D">
        <w:rPr>
          <w:b/>
        </w:rPr>
        <w:t>.</w:t>
      </w:r>
      <w:proofErr w:type="gramEnd"/>
      <w:r w:rsidRPr="007E3B8D">
        <w:rPr>
          <w:b/>
        </w:rPr>
        <w:t xml:space="preserve">  </w:t>
      </w:r>
      <w:r w:rsidR="002200F5">
        <w:rPr>
          <w:b/>
        </w:rPr>
        <w:t>MS20 diversity in APMEN studies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2142"/>
        <w:gridCol w:w="1417"/>
        <w:gridCol w:w="1701"/>
        <w:gridCol w:w="1134"/>
        <w:gridCol w:w="1701"/>
        <w:gridCol w:w="1418"/>
      </w:tblGrid>
      <w:tr w:rsidR="002200F5" w:rsidRPr="002200F5" w:rsidTr="00F930DF">
        <w:trPr>
          <w:trHeight w:val="36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No. samp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F930DF">
            <w:pPr>
              <w:suppressAutoHyphens w:val="0"/>
              <w:spacing w:after="0" w:line="480" w:lineRule="auto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Collection </w:t>
            </w:r>
            <w:r w:rsidR="00F930DF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MS20 </w:t>
            </w:r>
            <w:r w:rsidRPr="002200F5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AU" w:eastAsia="en-AU"/>
              </w:rPr>
              <w:t>H</w:t>
            </w:r>
            <w:r w:rsidRPr="002200F5">
              <w:rPr>
                <w:rFonts w:eastAsia="Times New Roman"/>
                <w:b/>
                <w:bCs/>
                <w:i/>
                <w:iCs/>
                <w:sz w:val="20"/>
                <w:szCs w:val="20"/>
                <w:vertAlign w:val="subscript"/>
                <w:lang w:val="en-AU" w:eastAsia="en-AU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MS20 </w:t>
            </w:r>
            <w:r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a</w:t>
            </w:r>
            <w:r w:rsidRPr="002200F5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llele 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Reference</w:t>
            </w:r>
          </w:p>
        </w:tc>
      </w:tr>
      <w:tr w:rsidR="002200F5" w:rsidRPr="002200F5" w:rsidTr="00F930D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Republic of Korea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011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142 - 175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F930DF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sz w:val="20"/>
                <w:szCs w:val="20"/>
                <w:lang w:val="en-AU" w:eastAsia="en-AU"/>
              </w:rPr>
              <w:t>This study</w:t>
            </w:r>
          </w:p>
        </w:tc>
      </w:tr>
      <w:tr w:rsidR="002200F5" w:rsidRPr="002200F5" w:rsidTr="00F930D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Bhu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01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175 - 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iCs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iCs/>
                <w:sz w:val="20"/>
                <w:szCs w:val="20"/>
                <w:lang w:val="en-AU" w:eastAsia="en-AU"/>
              </w:rPr>
              <w:t>Under review</w:t>
            </w:r>
          </w:p>
        </w:tc>
      </w:tr>
      <w:tr w:rsidR="002200F5" w:rsidRPr="002200F5" w:rsidTr="00F930D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Sumba, Indo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85 - 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F930DF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C32D6">
              <w:rPr>
                <w:rFonts w:cs="Arial"/>
              </w:rPr>
              <w:fldChar w:fldCharType="begin">
                <w:fldData xml:space="preserve">PEVuZE5vdGU+PENpdGU+PEF1dGhvcj5Ob3ZpeWFudGk8L0F1dGhvcj48WWVhcj4yMDE1PC9ZZWFy
PjxSZWNOdW0+NTY4PC9SZWNOdW0+PERpc3BsYXlUZXh0PlsyNV08L0Rpc3BsYXlUZXh0PjxyZWNv
cmQ+PHJlYy1udW1iZXI+NTY4PC9yZWMtbnVtYmVyPjxmb3JlaWduLWtleXM+PGtleSBhcHA9IkVO
IiBkYi1pZD0idzV2ZTBmeGRqZXJ6emtlZXZzNnhhcHQ5cnN3OTllcDl2czJzIiB0aW1lc3RhbXA9
IjE0MzM3OTc1MTAiPjU2ODwva2V5PjwvZm9yZWlnbi1rZXlzPjxyZWYtdHlwZSBuYW1lPSJKb3Vy
bmFsIEFydGljbGUiPjE3PC9yZWYtdHlwZT48Y29udHJpYnV0b3JzPjxhdXRob3JzPjxhdXRob3I+
Tm92aXlhbnRpLCBSLjwvYXV0aG9yPjxhdXRob3I+Q291dHJpZXIsIEYuPC9hdXRob3I+PGF1dGhv
cj5VdGFtaSwgUi4gQS48L2F1dGhvcj48YXV0aG9yPlRyaW1hcnNhbnRvLCBILjwvYXV0aG9yPjxh
dXRob3I+VGlydGEsIFkuIEsuPC9hdXRob3I+PGF1dGhvcj5UcmlhbnR5LCBMLjwvYXV0aG9yPjxh
dXRob3I+S3VzdW1hLCBBLjwvYXV0aG9yPjxhdXRob3I+U3V0YW50bywgSS48L2F1dGhvcj48YXV0
aG9yPktvc2FzaWgsIEEuPC9hdXRob3I+PGF1dGhvcj5LdXNyaWFzdHV0aSwgUi48L2F1dGhvcj48
YXV0aG9yPkhhd2xleSwgVy4gQS48L2F1dGhvcj48YXV0aG9yPkxhaWhhZCwgRi48L2F1dGhvcj48
YXV0aG9yPkxvYm8sIE4uPC9hdXRob3I+PGF1dGhvcj5NYXJmdXJ0LCBKLjwvYXV0aG9yPjxhdXRo
b3I+Q2xhcmssIFQuIEcuPC9hdXRob3I+PGF1dGhvcj5QcmljZSwgUi4gTi48L2F1dGhvcj48YXV0
aG9yPkF1YnVybiwgUy48L2F1dGhvcj48L2F1dGhvcnM+PC9jb250cmlidXRvcnM+PGF1dGgtYWRk
cmVzcz5FaWprbWFuIEluc3RpdHV0ZSBmb3IgTW9sZWN1bGFyIEJpb2xvZ3ksIEpha2FydGEgUHVz
YXQsIEluZG9uZXNpYTsgVGhlIE1pbmlzdHJ5IG9mIFJlc2VhcmNoIGFuZCBUZWNobm9sb2d5IChS
SVNURUspLCBKYWthcnRhIFB1c2F0LCBJbmRvbmVzaWEuJiN4RDtFaWprbWFuIEluc3RpdHV0ZSBm
b3IgTW9sZWN1bGFyIEJpb2xvZ3ksIEpha2FydGEgUHVzYXQsIEluZG9uZXNpYTsgVGhlIE1pbmlz
dHJ5IG9mIFJlc2VhcmNoIGFuZCBUZWNobm9sb2d5IChSSVNURUspLCBKYWthcnRhIFB1c2F0LCBJ
bmRvbmVzaWE7IEFnZW5jeSBmb3IgQXNzZXNzbWVudCBhbmQgQXBwbGljYXRpb24gb2YgVGVjaG5v
bG9neSwgSmFrYXJ0YSwgSW5kb25lc2lhLiYjeEQ7RmFjdWx0eSBvZiBNZWRpY2luZSwgVW5pdmVy
c2l0eSBvZiBJbmRvbmVzaWEsIEpha2FydGEgUHVzYXQsIEluZG9uZXNpYS4mI3hEO05hdGlvbmFs
IE1hbGFyaWEgQ29udHJvbCBQcm9ncmFtLCBNaW5pc3RyeSBvZiBIZWFsdGgsIEpha2FydGEsIElu
ZG9uZXNpYS4mI3hEO1VuaXRlZCBOYXRpb25zIENoaWxkcmVuJmFwb3M7cyBGdW5kIChVTklDRUYp
LCBKYWthcnRhLCBKYWthcnRhLCBJbmRvbmVzaWEuJiN4RDtFY2sgSW5zdGl0dXRlIGZvciBHbG9i
YWwgSGVhbHRoLCBVbml2ZXJzaXR5IG9mIE5vdHJlIERhbWUsIE5vdHJlIERhbWUsIEluZGlhbmEs
IFVuaXRlZCBTdGF0ZXMgb2YgQW1lcmljYS4mI3hEO0dsb2JhbCBhbmQgVHJvcGljYWwgSGVhbHRo
IERpdmlzaW9uLCBNZW56aWVzIFNjaG9vbCBvZiBIZWFsdGggUmVzZWFyY2ggYW5kIENoYXJsZXMg
RGFyd2luIFVuaXZlcnNpdHksIERhcndpbiwgTm9ydGhlcm4gVGVycml0b3J5LCBBdXN0cmFsaWEu
JiN4RDtGYWN1bHR5IG9mIEluZmVjdGlvdXMgYW5kIFRyb3BpY2FsIERpc2Vhc2VzLCBMb25kb24g
U2Nob29sIG9mIEh5Z2llbmUgYW5kIFRyb3BpY2FsIE1lZGljaW5lLCBMb25kb24sIFVuaXRlZCBL
aW5nZG9tOyBGYWN1bHR5IG9mIEVwaWRlbWlvbG9neSBhbmQgUG9wdWxhdGlvbiBIZWFsdGgsIExv
bmRvbiBTY2hvb2wgb2YgSHlnaWVuZSBhbmQgVHJvcGljYWwgTWVkaWNpbmUsIExvbmRvbiwgVW5p
dGVkIEtpbmdkb20uJiN4RDtHbG9iYWwgYW5kIFRyb3BpY2FsIEhlYWx0aCBEaXZpc2lvbiwgTWVu
emllcyBTY2hvb2wgb2YgSGVhbHRoIFJlc2VhcmNoIGFuZCBDaGFybGVzIERhcndpbiBVbml2ZXJz
aXR5LCBEYXJ3aW4sIE5vcnRoZXJuIFRlcnJpdG9yeSwgQXVzdHJhbGlhOyBDZW50cmUgZm9yIFRy
b3BpY2FsIE1lZGljaW5lLCBOdWZmaWVsZCBEZXBhcnRtZW50IG9mIENsaW5pY2FsIE1lZGljaW5l
LCBVbml2ZXJzaXR5IG9mIE94Zm9yZCwgT3hmb3JkLCBVbml0ZWQgS2luZ2RvbS48L2F1dGgtYWRk
cmVzcz48dGl0bGVzPjx0aXRsZT5Db250cmFzdGluZyBUcmFuc21pc3Npb24gRHluYW1pY3Mgb2Yg
Q28tZW5kZW1pYyBQbGFzbW9kaXVtIHZpdmF4IGFuZCBQLiBmYWxjaXBhcnVtOiBJbXBsaWNhdGlv
bnMgZm9yIE1hbGFyaWEgQ29udHJvbCBhbmQgRWxpbWluYXRpb248L3RpdGxlPjxzZWNvbmRhcnkt
dGl0bGU+UExvUyBOZWdsIFRyb3AgRGlzPC9zZWNvbmRhcnktdGl0bGU+PGFsdC10aXRsZT5QTG9T
IG5lZ2xlY3RlZCB0cm9waWNhbCBkaXNlYXNlczwvYWx0LXRpdGxlPjwvdGl0bGVzPjxwZXJpb2Rp
Y2FsPjxmdWxsLXRpdGxlPlBMb1MgTmVnbCBUcm9wIERpczwvZnVsbC10aXRsZT48YWJici0xPlBM
b1MgbmVnbGVjdGVkIHRyb3BpY2FsIGRpc2Vhc2VzPC9hYmJyLTE+PC9wZXJpb2RpY2FsPjxhbHQt
cGVyaW9kaWNhbD48ZnVsbC10aXRsZT5QTG9TIE5lZ2wgVHJvcCBEaXM8L2Z1bGwtdGl0bGU+PGFi
YnItMT5QTG9TIG5lZ2xlY3RlZCB0cm9waWNhbCBkaXNlYXNlczwvYWJici0xPjwvYWx0LXBlcmlv
ZGljYWw+PHBhZ2VzPmUwMDAzNzM5PC9wYWdlcz48dm9sdW1lPjk8L3ZvbHVtZT48bnVtYmVyPjU8
L251bWJlcj48ZGF0ZXM+PHllYXI+MjAxNTwveWVhcj48cHViLWRhdGVzPjxkYXRlPk1heTwvZGF0
ZT48L3B1Yi1kYXRlcz48L2RhdGVzPjxpc2JuPjE5MzUtMjczNSAoRWxlY3Ryb25pYykmI3hEOzE5
MzUtMjcyNyAoTGlua2luZyk8L2lzYm4+PGFjY2Vzc2lvbi1udW0+MjU5NTExODQ8L2FjY2Vzc2lv
bi1udW0+PHVybHM+PHJlbGF0ZWQtdXJscz48dXJsPmh0dHA6Ly93d3cubmNiaS5ubG0ubmloLmdv
di9wdWJtZWQvMjU5NTExODQ8L3VybD48L3JlbGF0ZWQtdXJscz48L3VybHM+PGN1c3RvbTI+NDQy
Mzg4NTwvY3VzdG9tMj48ZWxlY3Ryb25pYy1yZXNvdXJjZS1udW0+MTAuMTM3MS9qb3VybmFsLnBu
dGQuMDAwMzczOTwvZWxlY3Ryb25pYy1yZXNvdXJjZS1udW0+PC9yZWNvcmQ+PC9DaXRlPjwvRW5k
Tm90ZT4A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Ob3ZpeWFudGk8L0F1dGhvcj48WWVhcj4yMDE1PC9ZZWFy
PjxSZWNOdW0+NTY4PC9SZWNOdW0+PERpc3BsYXlUZXh0PlsyNV08L0Rpc3BsYXlUZXh0PjxyZWNv
cmQ+PHJlYy1udW1iZXI+NTY4PC9yZWMtbnVtYmVyPjxmb3JlaWduLWtleXM+PGtleSBhcHA9IkVO
IiBkYi1pZD0idzV2ZTBmeGRqZXJ6emtlZXZzNnhhcHQ5cnN3OTllcDl2czJzIiB0aW1lc3RhbXA9
IjE0MzM3OTc1MTAiPjU2ODwva2V5PjwvZm9yZWlnbi1rZXlzPjxyZWYtdHlwZSBuYW1lPSJKb3Vy
bmFsIEFydGljbGUiPjE3PC9yZWYtdHlwZT48Y29udHJpYnV0b3JzPjxhdXRob3JzPjxhdXRob3I+
Tm92aXlhbnRpLCBSLjwvYXV0aG9yPjxhdXRob3I+Q291dHJpZXIsIEYuPC9hdXRob3I+PGF1dGhv
cj5VdGFtaSwgUi4gQS48L2F1dGhvcj48YXV0aG9yPlRyaW1hcnNhbnRvLCBILjwvYXV0aG9yPjxh
dXRob3I+VGlydGEsIFkuIEsuPC9hdXRob3I+PGF1dGhvcj5UcmlhbnR5LCBMLjwvYXV0aG9yPjxh
dXRob3I+S3VzdW1hLCBBLjwvYXV0aG9yPjxhdXRob3I+U3V0YW50bywgSS48L2F1dGhvcj48YXV0
aG9yPktvc2FzaWgsIEEuPC9hdXRob3I+PGF1dGhvcj5LdXNyaWFzdHV0aSwgUi48L2F1dGhvcj48
YXV0aG9yPkhhd2xleSwgVy4gQS48L2F1dGhvcj48YXV0aG9yPkxhaWhhZCwgRi48L2F1dGhvcj48
YXV0aG9yPkxvYm8sIE4uPC9hdXRob3I+PGF1dGhvcj5NYXJmdXJ0LCBKLjwvYXV0aG9yPjxhdXRo
b3I+Q2xhcmssIFQuIEcuPC9hdXRob3I+PGF1dGhvcj5QcmljZSwgUi4gTi48L2F1dGhvcj48YXV0
aG9yPkF1YnVybiwgUy48L2F1dGhvcj48L2F1dGhvcnM+PC9jb250cmlidXRvcnM+PGF1dGgtYWRk
cmVzcz5FaWprbWFuIEluc3RpdHV0ZSBmb3IgTW9sZWN1bGFyIEJpb2xvZ3ksIEpha2FydGEgUHVz
YXQsIEluZG9uZXNpYTsgVGhlIE1pbmlzdHJ5IG9mIFJlc2VhcmNoIGFuZCBUZWNobm9sb2d5IChS
SVNURUspLCBKYWthcnRhIFB1c2F0LCBJbmRvbmVzaWEuJiN4RDtFaWprbWFuIEluc3RpdHV0ZSBm
b3IgTW9sZWN1bGFyIEJpb2xvZ3ksIEpha2FydGEgUHVzYXQsIEluZG9uZXNpYTsgVGhlIE1pbmlz
dHJ5IG9mIFJlc2VhcmNoIGFuZCBUZWNobm9sb2d5IChSSVNURUspLCBKYWthcnRhIFB1c2F0LCBJ
bmRvbmVzaWE7IEFnZW5jeSBmb3IgQXNzZXNzbWVudCBhbmQgQXBwbGljYXRpb24gb2YgVGVjaG5v
bG9neSwgSmFrYXJ0YSwgSW5kb25lc2lhLiYjeEQ7RmFjdWx0eSBvZiBNZWRpY2luZSwgVW5pdmVy
c2l0eSBvZiBJbmRvbmVzaWEsIEpha2FydGEgUHVzYXQsIEluZG9uZXNpYS4mI3hEO05hdGlvbmFs
IE1hbGFyaWEgQ29udHJvbCBQcm9ncmFtLCBNaW5pc3RyeSBvZiBIZWFsdGgsIEpha2FydGEsIElu
ZG9uZXNpYS4mI3hEO1VuaXRlZCBOYXRpb25zIENoaWxkcmVuJmFwb3M7cyBGdW5kIChVTklDRUYp
LCBKYWthcnRhLCBKYWthcnRhLCBJbmRvbmVzaWEuJiN4RDtFY2sgSW5zdGl0dXRlIGZvciBHbG9i
YWwgSGVhbHRoLCBVbml2ZXJzaXR5IG9mIE5vdHJlIERhbWUsIE5vdHJlIERhbWUsIEluZGlhbmEs
IFVuaXRlZCBTdGF0ZXMgb2YgQW1lcmljYS4mI3hEO0dsb2JhbCBhbmQgVHJvcGljYWwgSGVhbHRo
IERpdmlzaW9uLCBNZW56aWVzIFNjaG9vbCBvZiBIZWFsdGggUmVzZWFyY2ggYW5kIENoYXJsZXMg
RGFyd2luIFVuaXZlcnNpdHksIERhcndpbiwgTm9ydGhlcm4gVGVycml0b3J5LCBBdXN0cmFsaWEu
JiN4RDtGYWN1bHR5IG9mIEluZmVjdGlvdXMgYW5kIFRyb3BpY2FsIERpc2Vhc2VzLCBMb25kb24g
U2Nob29sIG9mIEh5Z2llbmUgYW5kIFRyb3BpY2FsIE1lZGljaW5lLCBMb25kb24sIFVuaXRlZCBL
aW5nZG9tOyBGYWN1bHR5IG9mIEVwaWRlbWlvbG9neSBhbmQgUG9wdWxhdGlvbiBIZWFsdGgsIExv
bmRvbiBTY2hvb2wgb2YgSHlnaWVuZSBhbmQgVHJvcGljYWwgTWVkaWNpbmUsIExvbmRvbiwgVW5p
dGVkIEtpbmdkb20uJiN4RDtHbG9iYWwgYW5kIFRyb3BpY2FsIEhlYWx0aCBEaXZpc2lvbiwgTWVu
emllcyBTY2hvb2wgb2YgSGVhbHRoIFJlc2VhcmNoIGFuZCBDaGFybGVzIERhcndpbiBVbml2ZXJz
aXR5LCBEYXJ3aW4sIE5vcnRoZXJuIFRlcnJpdG9yeSwgQXVzdHJhbGlhOyBDZW50cmUgZm9yIFRy
b3BpY2FsIE1lZGljaW5lLCBOdWZmaWVsZCBEZXBhcnRtZW50IG9mIENsaW5pY2FsIE1lZGljaW5l
LCBVbml2ZXJzaXR5IG9mIE94Zm9yZCwgT3hmb3JkLCBVbml0ZWQgS2luZ2RvbS48L2F1dGgtYWRk
cmVzcz48dGl0bGVzPjx0aXRsZT5Db250cmFzdGluZyBUcmFuc21pc3Npb24gRHluYW1pY3Mgb2Yg
Q28tZW5kZW1pYyBQbGFzbW9kaXVtIHZpdmF4IGFuZCBQLiBmYWxjaXBhcnVtOiBJbXBsaWNhdGlv
bnMgZm9yIE1hbGFyaWEgQ29udHJvbCBhbmQgRWxpbWluYXRpb248L3RpdGxlPjxzZWNvbmRhcnkt
dGl0bGU+UExvUyBOZWdsIFRyb3AgRGlzPC9zZWNvbmRhcnktdGl0bGU+PGFsdC10aXRsZT5QTG9T
IG5lZ2xlY3RlZCB0cm9waWNhbCBkaXNlYXNlczwvYWx0LXRpdGxlPjwvdGl0bGVzPjxwZXJpb2Rp
Y2FsPjxmdWxsLXRpdGxlPlBMb1MgTmVnbCBUcm9wIERpczwvZnVsbC10aXRsZT48YWJici0xPlBM
b1MgbmVnbGVjdGVkIHRyb3BpY2FsIGRpc2Vhc2VzPC9hYmJyLTE+PC9wZXJpb2RpY2FsPjxhbHQt
cGVyaW9kaWNhbD48ZnVsbC10aXRsZT5QTG9TIE5lZ2wgVHJvcCBEaXM8L2Z1bGwtdGl0bGU+PGFi
YnItMT5QTG9TIG5lZ2xlY3RlZCB0cm9waWNhbCBkaXNlYXNlczwvYWJici0xPjwvYWx0LXBlcmlv
ZGljYWw+PHBhZ2VzPmUwMDAzNzM5PC9wYWdlcz48dm9sdW1lPjk8L3ZvbHVtZT48bnVtYmVyPjU8
L251bWJlcj48ZGF0ZXM+PHllYXI+MjAxNTwveWVhcj48cHViLWRhdGVzPjxkYXRlPk1heTwvZGF0
ZT48L3B1Yi1kYXRlcz48L2RhdGVzPjxpc2JuPjE5MzUtMjczNSAoRWxlY3Ryb25pYykmI3hEOzE5
MzUtMjcyNyAoTGlua2luZyk8L2lzYm4+PGFjY2Vzc2lvbi1udW0+MjU5NTExODQ8L2FjY2Vzc2lv
bi1udW0+PHVybHM+PHJlbGF0ZWQtdXJscz48dXJsPmh0dHA6Ly93d3cubmNiaS5ubG0ubmloLmdv
di9wdWJtZWQvMjU5NTExODQ8L3VybD48L3JlbGF0ZWQtdXJscz48L3VybHM+PGN1c3RvbTI+NDQy
Mzg4NTwvY3VzdG9tMj48ZWxlY3Ryb25pYy1yZXNvdXJjZS1udW0+MTAuMTM3MS9qb3VybmFsLnBu
dGQuMDAwMzczOTwvZWxlY3Ryb25pYy1yZXNvdXJjZS1udW0+PC9yZWNvcmQ+PC9DaXRlPjwvRW5k
Tm90ZT4A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 w:rsidRPr="002C32D6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</w:t>
            </w:r>
            <w:hyperlink w:anchor="_ENREF_25" w:tooltip="Noviyanti, 2015 #568" w:history="1">
              <w:r>
                <w:rPr>
                  <w:rFonts w:cs="Arial"/>
                  <w:noProof/>
                </w:rPr>
                <w:t>25</w:t>
              </w:r>
            </w:hyperlink>
            <w:r>
              <w:rPr>
                <w:rFonts w:cs="Arial"/>
                <w:noProof/>
              </w:rPr>
              <w:t>]</w:t>
            </w:r>
            <w:r w:rsidRPr="002C32D6">
              <w:rPr>
                <w:rFonts w:cs="Arial"/>
              </w:rPr>
              <w:fldChar w:fldCharType="end"/>
            </w:r>
          </w:p>
        </w:tc>
      </w:tr>
      <w:tr w:rsidR="002200F5" w:rsidRPr="002200F5" w:rsidTr="00F930D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F930DF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Sabah, Malaysia</w:t>
            </w:r>
            <w:r w:rsidR="00F930DF">
              <w:rPr>
                <w:rFonts w:eastAsia="Times New Roman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01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91 - 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F930DF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C32D6">
              <w:rPr>
                <w:rFonts w:cs="Arial"/>
              </w:rPr>
              <w:fldChar w:fldCharType="begin">
                <w:fldData xml:space="preserve">PEVuZE5vdGU+PENpdGU+PEF1dGhvcj5BYmR1bGxhaDwvQXV0aG9yPjxZZWFyPjIwMTM8L1llYXI+
PFJlY051bT4zNDg8L1JlY051bT48RGlzcGxheVRleHQ+WzExXTwvRGlzcGxheVRleHQ+PHJlY29y
ZD48cmVjLW51bWJlcj4zNDg8L3JlYy1udW1iZXI+PGZvcmVpZ24ta2V5cz48a2V5IGFwcD0iRU4i
IGRiLWlkPSJ3NXZlMGZ4ZGplcnp6a2VldnM2eGFwdDlyc3c5OWVwOXZzMnMiIHRpbWVzdGFtcD0i
MTQwNTMyMjU2NyI+MzQ4PC9rZXk+PC9mb3JlaWduLWtleXM+PHJlZi10eXBlIG5hbWU9IkpvdXJu
YWwgQXJ0aWNsZSI+MTc8L3JlZi10eXBlPjxjb250cmlidXRvcnM+PGF1dGhvcnM+PGF1dGhvcj5B
YmR1bGxhaCwgTi4gUi48L2F1dGhvcj48YXV0aG9yPkJhcmJlciwgQi4gRS48L2F1dGhvcj48YXV0
aG9yPldpbGxpYW0sIFQuPC9hdXRob3I+PGF1dGhvcj5Ob3JhaG1hZCwgTi4gQS48L2F1dGhvcj48
YXV0aG9yPlNhdHN1LCBVLiBSLjwvYXV0aG9yPjxhdXRob3I+TXVuaWFuZHksIFAuIEsuPC9hdXRo
b3I+PGF1dGhvcj5Jc21haWwsIFouPC9hdXRob3I+PGF1dGhvcj5HcmlnZywgTS4gSi48L2F1dGhv
cj48YXV0aG9yPkplbGlwLCBKLjwvYXV0aG9yPjxhdXRob3I+UGllcmEsIEsuPC9hdXRob3I+PGF1
dGhvcj52b24gU2VpZGxlaW4sIEwuPC9hdXRob3I+PGF1dGhvcj5ZZW8sIFQuIFcuPC9hdXRob3I+
PGF1dGhvcj5BbnN0ZXksIE4uIE0uPC9hdXRob3I+PGF1dGhvcj5QcmljZSwgUi4gTi48L2F1dGhv
cj48YXV0aG9yPkF1YnVybiwgUy48L2F1dGhvcj48L2F1dGhvcnM+PC9jb250cmlidXRvcnM+PGF1
dGgtYWRkcmVzcz5IZXJiYWwgTWVkaWNpbmUgUmVzZWFyY2ggQ2VudHJlLCBJbnN0aXR1dGUgZm9y
IE1lZGljYWwgUmVzZWFyY2gsIEt1YWxhIEx1bXBhciwgTWFsYXlzaWEuJiN4RDtJbmZlY3Rpb3Vz
IERpc2Vhc2VzIFVuaXQsIFF1ZWVuIEVsaXphYmV0aCBIb3NwaXRhbCwgS290YSBLaW5hYmFsdSwg
U2FiYWgsIE1hbGF5c2lhIDsgR2xvYmFsIGFuZCBUcm9waWNhbCBIZWFsdGggRGl2aXNpb24sIE1l
bnppZXMgU2Nob29sIG9mIEhlYWx0aCBSZXNlYXJjaCBhbmQgQ2hhcmxlcyBEYXJ3aW4gVW5pdmVy
c2l0eSwgRGFyd2luLCBBdXN0cmFsaWEuJiN4RDtJbmZlY3Rpb3VzIERpc2Vhc2VzIFVuaXQsIFF1
ZWVuIEVsaXphYmV0aCBIb3NwaXRhbCwgS290YSBLaW5hYmFsdSwgU2FiYWgsIE1hbGF5c2lhIDsg
U2FiYWggRGVwYXJ0bWVudCBvZiBIZWFsdGgsIEtvdGEgS2luYWJhbHUsIFNhYmFoLCBNYWxheXNp
YS4mI3hEO1NhYmFoIERlcGFydG1lbnQgb2YgSGVhbHRoLCBLb3RhIEtpbmFiYWx1LCBTYWJhaCwg
TWFsYXlzaWEuJiN4RDtHbG9iYWwgYW5kIFRyb3BpY2FsIEhlYWx0aCBEaXZpc2lvbiwgTWVuemll
cyBTY2hvb2wgb2YgSGVhbHRoIFJlc2VhcmNoIGFuZCBDaGFybGVzIERhcndpbiBVbml2ZXJzaXR5
LCBEYXJ3aW4sIEF1c3RyYWxpYS4mI3hEO0dsb2JhbCBhbmQgVHJvcGljYWwgSGVhbHRoIERpdmlz
aW9uLCBNZW56aWVzIFNjaG9vbCBvZiBIZWFsdGggUmVzZWFyY2ggYW5kIENoYXJsZXMgRGFyd2lu
IFVuaXZlcnNpdHksIERhcndpbiwgQXVzdHJhbGlhIDsgRGl2aXNpb24gb2YgTWVkaWNpbmUsIFJv
eWFsIERhcndpbiBIb3NwaXRhbCwgRGFyd2luLCBBdXN0cmFsaWEuJiN4RDtHbG9iYWwgYW5kIFRy
b3BpY2FsIEhlYWx0aCBEaXZpc2lvbiwgTWVuemllcyBTY2hvb2wgb2YgSGVhbHRoIFJlc2VhcmNo
IGFuZCBDaGFybGVzIERhcndpbiBVbml2ZXJzaXR5LCBEYXJ3aW4sIEF1c3RyYWxpYSA7IERpdmlz
aW9uIG9mIE1lZGljaW5lLCBSb3lhbCBEYXJ3aW4gSG9zcGl0YWwsIERhcndpbiwgQXVzdHJhbGlh
IDsgQ2VudHJlIGZvciBUcm9waWNhbCBNZWRpY2luZSwgTnVmZmllbGQgRGVwYXJ0bWVudCBvZiBD
bGluaWNhbCBNZWRpY2luZSwgVW5pdmVyc2l0eSBvZiBPeGZvcmQsIE94Zm9yZCwgVW5pdGVkIEtp
bmdkb20uPC9hdXRoLWFkZHJlc3M+PHRpdGxlcz48dGl0bGU+UGxhc21vZGl1bSB2aXZheCBwb3B1
bGF0aW9uIHN0cnVjdHVyZSBhbmQgdHJhbnNtaXNzaW9uIGR5bmFtaWNzIGluIFNhYmFoIE1hbGF5
c2lh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ODI1NTM8L3Bh
Z2VzPjx2b2x1bWU+ODwvdm9sdW1lPjxudW1iZXI+MTI8L251bWJlcj48ZGF0ZXM+PHllYXI+MjAx
MzwveWVhcj48L2RhdGVzPjxpc2JuPjE5MzItNjIwMyAoRWxlY3Ryb25pYykmI3hEOzE5MzItNjIw
MyAoTGlua2luZyk8L2lzYm4+PGFjY2Vzc2lvbi1udW0+MjQzNTgyMDM8L2FjY2Vzc2lvbi1udW0+
PHVybHM+PHJlbGF0ZWQtdXJscz48dXJsPmh0dHA6Ly93d3cubmNiaS5ubG0ubmloLmdvdi9wdWJt
ZWQvMjQzNTgyMDM8L3VybD48L3JlbGF0ZWQtdXJscz48L3VybHM+PGN1c3RvbTI+Mzg2NjI2Njwv
Y3VzdG9tMj48ZWxlY3Ryb25pYy1yZXNvdXJjZS1udW0+MTAuMTM3MS9qb3VybmFsLnBvbmUuMDA4
MjU1MzwvZWxlY3Ryb25pYy1yZXNvdXJjZS1udW0+PC9yZWNvcmQ+PC9DaXRlPjwvRW5kTm90ZT4A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BYmR1bGxhaDwvQXV0aG9yPjxZZWFyPjIwMTM8L1llYXI+
PFJlY051bT4zNDg8L1JlY051bT48RGlzcGxheVRleHQ+WzExXTwvRGlzcGxheVRleHQ+PHJlY29y
ZD48cmVjLW51bWJlcj4zNDg8L3JlYy1udW1iZXI+PGZvcmVpZ24ta2V5cz48a2V5IGFwcD0iRU4i
IGRiLWlkPSJ3NXZlMGZ4ZGplcnp6a2VldnM2eGFwdDlyc3c5OWVwOXZzMnMiIHRpbWVzdGFtcD0i
MTQwNTMyMjU2NyI+MzQ4PC9rZXk+PC9mb3JlaWduLWtleXM+PHJlZi10eXBlIG5hbWU9IkpvdXJu
YWwgQXJ0aWNsZSI+MTc8L3JlZi10eXBlPjxjb250cmlidXRvcnM+PGF1dGhvcnM+PGF1dGhvcj5B
YmR1bGxhaCwgTi4gUi48L2F1dGhvcj48YXV0aG9yPkJhcmJlciwgQi4gRS48L2F1dGhvcj48YXV0
aG9yPldpbGxpYW0sIFQuPC9hdXRob3I+PGF1dGhvcj5Ob3JhaG1hZCwgTi4gQS48L2F1dGhvcj48
YXV0aG9yPlNhdHN1LCBVLiBSLjwvYXV0aG9yPjxhdXRob3I+TXVuaWFuZHksIFAuIEsuPC9hdXRo
b3I+PGF1dGhvcj5Jc21haWwsIFouPC9hdXRob3I+PGF1dGhvcj5HcmlnZywgTS4gSi48L2F1dGhv
cj48YXV0aG9yPkplbGlwLCBKLjwvYXV0aG9yPjxhdXRob3I+UGllcmEsIEsuPC9hdXRob3I+PGF1
dGhvcj52b24gU2VpZGxlaW4sIEwuPC9hdXRob3I+PGF1dGhvcj5ZZW8sIFQuIFcuPC9hdXRob3I+
PGF1dGhvcj5BbnN0ZXksIE4uIE0uPC9hdXRob3I+PGF1dGhvcj5QcmljZSwgUi4gTi48L2F1dGhv
cj48YXV0aG9yPkF1YnVybiwgUy48L2F1dGhvcj48L2F1dGhvcnM+PC9jb250cmlidXRvcnM+PGF1
dGgtYWRkcmVzcz5IZXJiYWwgTWVkaWNpbmUgUmVzZWFyY2ggQ2VudHJlLCBJbnN0aXR1dGUgZm9y
IE1lZGljYWwgUmVzZWFyY2gsIEt1YWxhIEx1bXBhciwgTWFsYXlzaWEuJiN4RDtJbmZlY3Rpb3Vz
IERpc2Vhc2VzIFVuaXQsIFF1ZWVuIEVsaXphYmV0aCBIb3NwaXRhbCwgS290YSBLaW5hYmFsdSwg
U2FiYWgsIE1hbGF5c2lhIDsgR2xvYmFsIGFuZCBUcm9waWNhbCBIZWFsdGggRGl2aXNpb24sIE1l
bnppZXMgU2Nob29sIG9mIEhlYWx0aCBSZXNlYXJjaCBhbmQgQ2hhcmxlcyBEYXJ3aW4gVW5pdmVy
c2l0eSwgRGFyd2luLCBBdXN0cmFsaWEuJiN4RDtJbmZlY3Rpb3VzIERpc2Vhc2VzIFVuaXQsIFF1
ZWVuIEVsaXphYmV0aCBIb3NwaXRhbCwgS290YSBLaW5hYmFsdSwgU2FiYWgsIE1hbGF5c2lhIDsg
U2FiYWggRGVwYXJ0bWVudCBvZiBIZWFsdGgsIEtvdGEgS2luYWJhbHUsIFNhYmFoLCBNYWxheXNp
YS4mI3hEO1NhYmFoIERlcGFydG1lbnQgb2YgSGVhbHRoLCBLb3RhIEtpbmFiYWx1LCBTYWJhaCwg
TWFsYXlzaWEuJiN4RDtHbG9iYWwgYW5kIFRyb3BpY2FsIEhlYWx0aCBEaXZpc2lvbiwgTWVuemll
cyBTY2hvb2wgb2YgSGVhbHRoIFJlc2VhcmNoIGFuZCBDaGFybGVzIERhcndpbiBVbml2ZXJzaXR5
LCBEYXJ3aW4sIEF1c3RyYWxpYS4mI3hEO0dsb2JhbCBhbmQgVHJvcGljYWwgSGVhbHRoIERpdmlz
aW9uLCBNZW56aWVzIFNjaG9vbCBvZiBIZWFsdGggUmVzZWFyY2ggYW5kIENoYXJsZXMgRGFyd2lu
IFVuaXZlcnNpdHksIERhcndpbiwgQXVzdHJhbGlhIDsgRGl2aXNpb24gb2YgTWVkaWNpbmUsIFJv
eWFsIERhcndpbiBIb3NwaXRhbCwgRGFyd2luLCBBdXN0cmFsaWEuJiN4RDtHbG9iYWwgYW5kIFRy
b3BpY2FsIEhlYWx0aCBEaXZpc2lvbiwgTWVuemllcyBTY2hvb2wgb2YgSGVhbHRoIFJlc2VhcmNo
IGFuZCBDaGFybGVzIERhcndpbiBVbml2ZXJzaXR5LCBEYXJ3aW4sIEF1c3RyYWxpYSA7IERpdmlz
aW9uIG9mIE1lZGljaW5lLCBSb3lhbCBEYXJ3aW4gSG9zcGl0YWwsIERhcndpbiwgQXVzdHJhbGlh
IDsgQ2VudHJlIGZvciBUcm9waWNhbCBNZWRpY2luZSwgTnVmZmllbGQgRGVwYXJ0bWVudCBvZiBD
bGluaWNhbCBNZWRpY2luZSwgVW5pdmVyc2l0eSBvZiBPeGZvcmQsIE94Zm9yZCwgVW5pdGVkIEtp
bmdkb20uPC9hdXRoLWFkZHJlc3M+PHRpdGxlcz48dGl0bGU+UGxhc21vZGl1bSB2aXZheCBwb3B1
bGF0aW9uIHN0cnVjdHVyZSBhbmQgdHJhbnNtaXNzaW9uIGR5bmFtaWNzIGluIFNhYmFoIE1hbGF5
c2lh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ODI1NTM8L3Bh
Z2VzPjx2b2x1bWU+ODwvdm9sdW1lPjxudW1iZXI+MTI8L251bWJlcj48ZGF0ZXM+PHllYXI+MjAx
MzwveWVhcj48L2RhdGVzPjxpc2JuPjE5MzItNjIwMyAoRWxlY3Ryb25pYykmI3hEOzE5MzItNjIw
MyAoTGlua2luZyk8L2lzYm4+PGFjY2Vzc2lvbi1udW0+MjQzNTgyMDM8L2FjY2Vzc2lvbi1udW0+
PHVybHM+PHJlbGF0ZWQtdXJscz48dXJsPmh0dHA6Ly93d3cubmNiaS5ubG0ubmloLmdvdi9wdWJt
ZWQvMjQzNTgyMDM8L3VybD48L3JlbGF0ZWQtdXJscz48L3VybHM+PGN1c3RvbTI+Mzg2NjI2Njwv
Y3VzdG9tMj48ZWxlY3Ryb25pYy1yZXNvdXJjZS1udW0+MTAuMTM3MS9qb3VybmFsLnBvbmUuMDA4
MjU1MzwvZWxlY3Ryb25pYy1yZXNvdXJjZS1udW0+PC9yZWNvcmQ+PC9DaXRlPjwvRW5kTm90ZT4A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 w:rsidRPr="002C32D6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</w:t>
            </w:r>
            <w:hyperlink w:anchor="_ENREF_11" w:tooltip="Abdullah, 2013 #348" w:history="1">
              <w:r>
                <w:rPr>
                  <w:rFonts w:cs="Arial"/>
                  <w:noProof/>
                </w:rPr>
                <w:t>11</w:t>
              </w:r>
            </w:hyperlink>
            <w:r>
              <w:rPr>
                <w:rFonts w:cs="Arial"/>
                <w:noProof/>
              </w:rPr>
              <w:t>]</w:t>
            </w:r>
            <w:r w:rsidRPr="002C32D6">
              <w:rPr>
                <w:rFonts w:cs="Arial"/>
              </w:rPr>
              <w:fldChar w:fldCharType="end"/>
            </w:r>
          </w:p>
        </w:tc>
      </w:tr>
      <w:tr w:rsidR="002200F5" w:rsidRPr="002200F5" w:rsidTr="00F930D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Kalimantan, Indo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01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91 - 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F930DF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C32D6">
              <w:rPr>
                <w:rFonts w:cs="Arial"/>
              </w:rPr>
              <w:fldChar w:fldCharType="begin">
                <w:fldData xml:space="preserve">PEVuZE5vdGU+PENpdGU+PEF1dGhvcj5Ob3ZpeWFudGk8L0F1dGhvcj48WWVhcj4yMDE1PC9ZZWFy
PjxSZWNOdW0+NTY4PC9SZWNOdW0+PERpc3BsYXlUZXh0PlsyNV08L0Rpc3BsYXlUZXh0PjxyZWNv
cmQ+PHJlYy1udW1iZXI+NTY4PC9yZWMtbnVtYmVyPjxmb3JlaWduLWtleXM+PGtleSBhcHA9IkVO
IiBkYi1pZD0idzV2ZTBmeGRqZXJ6emtlZXZzNnhhcHQ5cnN3OTllcDl2czJzIiB0aW1lc3RhbXA9
IjE0MzM3OTc1MTAiPjU2ODwva2V5PjwvZm9yZWlnbi1rZXlzPjxyZWYtdHlwZSBuYW1lPSJKb3Vy
bmFsIEFydGljbGUiPjE3PC9yZWYtdHlwZT48Y29udHJpYnV0b3JzPjxhdXRob3JzPjxhdXRob3I+
Tm92aXlhbnRpLCBSLjwvYXV0aG9yPjxhdXRob3I+Q291dHJpZXIsIEYuPC9hdXRob3I+PGF1dGhv
cj5VdGFtaSwgUi4gQS48L2F1dGhvcj48YXV0aG9yPlRyaW1hcnNhbnRvLCBILjwvYXV0aG9yPjxh
dXRob3I+VGlydGEsIFkuIEsuPC9hdXRob3I+PGF1dGhvcj5UcmlhbnR5LCBMLjwvYXV0aG9yPjxh
dXRob3I+S3VzdW1hLCBBLjwvYXV0aG9yPjxhdXRob3I+U3V0YW50bywgSS48L2F1dGhvcj48YXV0
aG9yPktvc2FzaWgsIEEuPC9hdXRob3I+PGF1dGhvcj5LdXNyaWFzdHV0aSwgUi48L2F1dGhvcj48
YXV0aG9yPkhhd2xleSwgVy4gQS48L2F1dGhvcj48YXV0aG9yPkxhaWhhZCwgRi48L2F1dGhvcj48
YXV0aG9yPkxvYm8sIE4uPC9hdXRob3I+PGF1dGhvcj5NYXJmdXJ0LCBKLjwvYXV0aG9yPjxhdXRo
b3I+Q2xhcmssIFQuIEcuPC9hdXRob3I+PGF1dGhvcj5QcmljZSwgUi4gTi48L2F1dGhvcj48YXV0
aG9yPkF1YnVybiwgUy48L2F1dGhvcj48L2F1dGhvcnM+PC9jb250cmlidXRvcnM+PGF1dGgtYWRk
cmVzcz5FaWprbWFuIEluc3RpdHV0ZSBmb3IgTW9sZWN1bGFyIEJpb2xvZ3ksIEpha2FydGEgUHVz
YXQsIEluZG9uZXNpYTsgVGhlIE1pbmlzdHJ5IG9mIFJlc2VhcmNoIGFuZCBUZWNobm9sb2d5IChS
SVNURUspLCBKYWthcnRhIFB1c2F0LCBJbmRvbmVzaWEuJiN4RDtFaWprbWFuIEluc3RpdHV0ZSBm
b3IgTW9sZWN1bGFyIEJpb2xvZ3ksIEpha2FydGEgUHVzYXQsIEluZG9uZXNpYTsgVGhlIE1pbmlz
dHJ5IG9mIFJlc2VhcmNoIGFuZCBUZWNobm9sb2d5IChSSVNURUspLCBKYWthcnRhIFB1c2F0LCBJ
bmRvbmVzaWE7IEFnZW5jeSBmb3IgQXNzZXNzbWVudCBhbmQgQXBwbGljYXRpb24gb2YgVGVjaG5v
bG9neSwgSmFrYXJ0YSwgSW5kb25lc2lhLiYjeEQ7RmFjdWx0eSBvZiBNZWRpY2luZSwgVW5pdmVy
c2l0eSBvZiBJbmRvbmVzaWEsIEpha2FydGEgUHVzYXQsIEluZG9uZXNpYS4mI3hEO05hdGlvbmFs
IE1hbGFyaWEgQ29udHJvbCBQcm9ncmFtLCBNaW5pc3RyeSBvZiBIZWFsdGgsIEpha2FydGEsIElu
ZG9uZXNpYS4mI3hEO1VuaXRlZCBOYXRpb25zIENoaWxkcmVuJmFwb3M7cyBGdW5kIChVTklDRUYp
LCBKYWthcnRhLCBKYWthcnRhLCBJbmRvbmVzaWEuJiN4RDtFY2sgSW5zdGl0dXRlIGZvciBHbG9i
YWwgSGVhbHRoLCBVbml2ZXJzaXR5IG9mIE5vdHJlIERhbWUsIE5vdHJlIERhbWUsIEluZGlhbmEs
IFVuaXRlZCBTdGF0ZXMgb2YgQW1lcmljYS4mI3hEO0dsb2JhbCBhbmQgVHJvcGljYWwgSGVhbHRo
IERpdmlzaW9uLCBNZW56aWVzIFNjaG9vbCBvZiBIZWFsdGggUmVzZWFyY2ggYW5kIENoYXJsZXMg
RGFyd2luIFVuaXZlcnNpdHksIERhcndpbiwgTm9ydGhlcm4gVGVycml0b3J5LCBBdXN0cmFsaWEu
JiN4RDtGYWN1bHR5IG9mIEluZmVjdGlvdXMgYW5kIFRyb3BpY2FsIERpc2Vhc2VzLCBMb25kb24g
U2Nob29sIG9mIEh5Z2llbmUgYW5kIFRyb3BpY2FsIE1lZGljaW5lLCBMb25kb24sIFVuaXRlZCBL
aW5nZG9tOyBGYWN1bHR5IG9mIEVwaWRlbWlvbG9neSBhbmQgUG9wdWxhdGlvbiBIZWFsdGgsIExv
bmRvbiBTY2hvb2wgb2YgSHlnaWVuZSBhbmQgVHJvcGljYWwgTWVkaWNpbmUsIExvbmRvbiwgVW5p
dGVkIEtpbmdkb20uJiN4RDtHbG9iYWwgYW5kIFRyb3BpY2FsIEhlYWx0aCBEaXZpc2lvbiwgTWVu
emllcyBTY2hvb2wgb2YgSGVhbHRoIFJlc2VhcmNoIGFuZCBDaGFybGVzIERhcndpbiBVbml2ZXJz
aXR5LCBEYXJ3aW4sIE5vcnRoZXJuIFRlcnJpdG9yeSwgQXVzdHJhbGlhOyBDZW50cmUgZm9yIFRy
b3BpY2FsIE1lZGljaW5lLCBOdWZmaWVsZCBEZXBhcnRtZW50IG9mIENsaW5pY2FsIE1lZGljaW5l
LCBVbml2ZXJzaXR5IG9mIE94Zm9yZCwgT3hmb3JkLCBVbml0ZWQgS2luZ2RvbS48L2F1dGgtYWRk
cmVzcz48dGl0bGVzPjx0aXRsZT5Db250cmFzdGluZyBUcmFuc21pc3Npb24gRHluYW1pY3Mgb2Yg
Q28tZW5kZW1pYyBQbGFzbW9kaXVtIHZpdmF4IGFuZCBQLiBmYWxjaXBhcnVtOiBJbXBsaWNhdGlv
bnMgZm9yIE1hbGFyaWEgQ29udHJvbCBhbmQgRWxpbWluYXRpb248L3RpdGxlPjxzZWNvbmRhcnkt
dGl0bGU+UExvUyBOZWdsIFRyb3AgRGlzPC9zZWNvbmRhcnktdGl0bGU+PGFsdC10aXRsZT5QTG9T
IG5lZ2xlY3RlZCB0cm9waWNhbCBkaXNlYXNlczwvYWx0LXRpdGxlPjwvdGl0bGVzPjxwZXJpb2Rp
Y2FsPjxmdWxsLXRpdGxlPlBMb1MgTmVnbCBUcm9wIERpczwvZnVsbC10aXRsZT48YWJici0xPlBM
b1MgbmVnbGVjdGVkIHRyb3BpY2FsIGRpc2Vhc2VzPC9hYmJyLTE+PC9wZXJpb2RpY2FsPjxhbHQt
cGVyaW9kaWNhbD48ZnVsbC10aXRsZT5QTG9TIE5lZ2wgVHJvcCBEaXM8L2Z1bGwtdGl0bGU+PGFi
YnItMT5QTG9TIG5lZ2xlY3RlZCB0cm9waWNhbCBkaXNlYXNlczwvYWJici0xPjwvYWx0LXBlcmlv
ZGljYWw+PHBhZ2VzPmUwMDAzNzM5PC9wYWdlcz48dm9sdW1lPjk8L3ZvbHVtZT48bnVtYmVyPjU8
L251bWJlcj48ZGF0ZXM+PHllYXI+MjAxNTwveWVhcj48cHViLWRhdGVzPjxkYXRlPk1heTwvZGF0
ZT48L3B1Yi1kYXRlcz48L2RhdGVzPjxpc2JuPjE5MzUtMjczNSAoRWxlY3Ryb25pYykmI3hEOzE5
MzUtMjcyNyAoTGlua2luZyk8L2lzYm4+PGFjY2Vzc2lvbi1udW0+MjU5NTExODQ8L2FjY2Vzc2lv
bi1udW0+PHVybHM+PHJlbGF0ZWQtdXJscz48dXJsPmh0dHA6Ly93d3cubmNiaS5ubG0ubmloLmdv
di9wdWJtZWQvMjU5NTExODQ8L3VybD48L3JlbGF0ZWQtdXJscz48L3VybHM+PGN1c3RvbTI+NDQy
Mzg4NTwvY3VzdG9tMj48ZWxlY3Ryb25pYy1yZXNvdXJjZS1udW0+MTAuMTM3MS9qb3VybmFsLnBu
dGQuMDAwMzczOTwvZWxlY3Ryb25pYy1yZXNvdXJjZS1udW0+PC9yZWNvcmQ+PC9DaXRlPjwvRW5k
Tm90ZT4A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Ob3ZpeWFudGk8L0F1dGhvcj48WWVhcj4yMDE1PC9ZZWFy
PjxSZWNOdW0+NTY4PC9SZWNOdW0+PERpc3BsYXlUZXh0PlsyNV08L0Rpc3BsYXlUZXh0PjxyZWNv
cmQ+PHJlYy1udW1iZXI+NTY4PC9yZWMtbnVtYmVyPjxmb3JlaWduLWtleXM+PGtleSBhcHA9IkVO
IiBkYi1pZD0idzV2ZTBmeGRqZXJ6emtlZXZzNnhhcHQ5cnN3OTllcDl2czJzIiB0aW1lc3RhbXA9
IjE0MzM3OTc1MTAiPjU2ODwva2V5PjwvZm9yZWlnbi1rZXlzPjxyZWYtdHlwZSBuYW1lPSJKb3Vy
bmFsIEFydGljbGUiPjE3PC9yZWYtdHlwZT48Y29udHJpYnV0b3JzPjxhdXRob3JzPjxhdXRob3I+
Tm92aXlhbnRpLCBSLjwvYXV0aG9yPjxhdXRob3I+Q291dHJpZXIsIEYuPC9hdXRob3I+PGF1dGhv
cj5VdGFtaSwgUi4gQS48L2F1dGhvcj48YXV0aG9yPlRyaW1hcnNhbnRvLCBILjwvYXV0aG9yPjxh
dXRob3I+VGlydGEsIFkuIEsuPC9hdXRob3I+PGF1dGhvcj5UcmlhbnR5LCBMLjwvYXV0aG9yPjxh
dXRob3I+S3VzdW1hLCBBLjwvYXV0aG9yPjxhdXRob3I+U3V0YW50bywgSS48L2F1dGhvcj48YXV0
aG9yPktvc2FzaWgsIEEuPC9hdXRob3I+PGF1dGhvcj5LdXNyaWFzdHV0aSwgUi48L2F1dGhvcj48
YXV0aG9yPkhhd2xleSwgVy4gQS48L2F1dGhvcj48YXV0aG9yPkxhaWhhZCwgRi48L2F1dGhvcj48
YXV0aG9yPkxvYm8sIE4uPC9hdXRob3I+PGF1dGhvcj5NYXJmdXJ0LCBKLjwvYXV0aG9yPjxhdXRo
b3I+Q2xhcmssIFQuIEcuPC9hdXRob3I+PGF1dGhvcj5QcmljZSwgUi4gTi48L2F1dGhvcj48YXV0
aG9yPkF1YnVybiwgUy48L2F1dGhvcj48L2F1dGhvcnM+PC9jb250cmlidXRvcnM+PGF1dGgtYWRk
cmVzcz5FaWprbWFuIEluc3RpdHV0ZSBmb3IgTW9sZWN1bGFyIEJpb2xvZ3ksIEpha2FydGEgUHVz
YXQsIEluZG9uZXNpYTsgVGhlIE1pbmlzdHJ5IG9mIFJlc2VhcmNoIGFuZCBUZWNobm9sb2d5IChS
SVNURUspLCBKYWthcnRhIFB1c2F0LCBJbmRvbmVzaWEuJiN4RDtFaWprbWFuIEluc3RpdHV0ZSBm
b3IgTW9sZWN1bGFyIEJpb2xvZ3ksIEpha2FydGEgUHVzYXQsIEluZG9uZXNpYTsgVGhlIE1pbmlz
dHJ5IG9mIFJlc2VhcmNoIGFuZCBUZWNobm9sb2d5IChSSVNURUspLCBKYWthcnRhIFB1c2F0LCBJ
bmRvbmVzaWE7IEFnZW5jeSBmb3IgQXNzZXNzbWVudCBhbmQgQXBwbGljYXRpb24gb2YgVGVjaG5v
bG9neSwgSmFrYXJ0YSwgSW5kb25lc2lhLiYjeEQ7RmFjdWx0eSBvZiBNZWRpY2luZSwgVW5pdmVy
c2l0eSBvZiBJbmRvbmVzaWEsIEpha2FydGEgUHVzYXQsIEluZG9uZXNpYS4mI3hEO05hdGlvbmFs
IE1hbGFyaWEgQ29udHJvbCBQcm9ncmFtLCBNaW5pc3RyeSBvZiBIZWFsdGgsIEpha2FydGEsIElu
ZG9uZXNpYS4mI3hEO1VuaXRlZCBOYXRpb25zIENoaWxkcmVuJmFwb3M7cyBGdW5kIChVTklDRUYp
LCBKYWthcnRhLCBKYWthcnRhLCBJbmRvbmVzaWEuJiN4RDtFY2sgSW5zdGl0dXRlIGZvciBHbG9i
YWwgSGVhbHRoLCBVbml2ZXJzaXR5IG9mIE5vdHJlIERhbWUsIE5vdHJlIERhbWUsIEluZGlhbmEs
IFVuaXRlZCBTdGF0ZXMgb2YgQW1lcmljYS4mI3hEO0dsb2JhbCBhbmQgVHJvcGljYWwgSGVhbHRo
IERpdmlzaW9uLCBNZW56aWVzIFNjaG9vbCBvZiBIZWFsdGggUmVzZWFyY2ggYW5kIENoYXJsZXMg
RGFyd2luIFVuaXZlcnNpdHksIERhcndpbiwgTm9ydGhlcm4gVGVycml0b3J5LCBBdXN0cmFsaWEu
JiN4RDtGYWN1bHR5IG9mIEluZmVjdGlvdXMgYW5kIFRyb3BpY2FsIERpc2Vhc2VzLCBMb25kb24g
U2Nob29sIG9mIEh5Z2llbmUgYW5kIFRyb3BpY2FsIE1lZGljaW5lLCBMb25kb24sIFVuaXRlZCBL
aW5nZG9tOyBGYWN1bHR5IG9mIEVwaWRlbWlvbG9neSBhbmQgUG9wdWxhdGlvbiBIZWFsdGgsIExv
bmRvbiBTY2hvb2wgb2YgSHlnaWVuZSBhbmQgVHJvcGljYWwgTWVkaWNpbmUsIExvbmRvbiwgVW5p
dGVkIEtpbmdkb20uJiN4RDtHbG9iYWwgYW5kIFRyb3BpY2FsIEhlYWx0aCBEaXZpc2lvbiwgTWVu
emllcyBTY2hvb2wgb2YgSGVhbHRoIFJlc2VhcmNoIGFuZCBDaGFybGVzIERhcndpbiBVbml2ZXJz
aXR5LCBEYXJ3aW4sIE5vcnRoZXJuIFRlcnJpdG9yeSwgQXVzdHJhbGlhOyBDZW50cmUgZm9yIFRy
b3BpY2FsIE1lZGljaW5lLCBOdWZmaWVsZCBEZXBhcnRtZW50IG9mIENsaW5pY2FsIE1lZGljaW5l
LCBVbml2ZXJzaXR5IG9mIE94Zm9yZCwgT3hmb3JkLCBVbml0ZWQgS2luZ2RvbS48L2F1dGgtYWRk
cmVzcz48dGl0bGVzPjx0aXRsZT5Db250cmFzdGluZyBUcmFuc21pc3Npb24gRHluYW1pY3Mgb2Yg
Q28tZW5kZW1pYyBQbGFzbW9kaXVtIHZpdmF4IGFuZCBQLiBmYWxjaXBhcnVtOiBJbXBsaWNhdGlv
bnMgZm9yIE1hbGFyaWEgQ29udHJvbCBhbmQgRWxpbWluYXRpb248L3RpdGxlPjxzZWNvbmRhcnkt
dGl0bGU+UExvUyBOZWdsIFRyb3AgRGlzPC9zZWNvbmRhcnktdGl0bGU+PGFsdC10aXRsZT5QTG9T
IG5lZ2xlY3RlZCB0cm9waWNhbCBkaXNlYXNlczwvYWx0LXRpdGxlPjwvdGl0bGVzPjxwZXJpb2Rp
Y2FsPjxmdWxsLXRpdGxlPlBMb1MgTmVnbCBUcm9wIERpczwvZnVsbC10aXRsZT48YWJici0xPlBM
b1MgbmVnbGVjdGVkIHRyb3BpY2FsIGRpc2Vhc2VzPC9hYmJyLTE+PC9wZXJpb2RpY2FsPjxhbHQt
cGVyaW9kaWNhbD48ZnVsbC10aXRsZT5QTG9TIE5lZ2wgVHJvcCBEaXM8L2Z1bGwtdGl0bGU+PGFi
YnItMT5QTG9TIG5lZ2xlY3RlZCB0cm9waWNhbCBkaXNlYXNlczwvYWJici0xPjwvYWx0LXBlcmlv
ZGljYWw+PHBhZ2VzPmUwMDAzNzM5PC9wYWdlcz48dm9sdW1lPjk8L3ZvbHVtZT48bnVtYmVyPjU8
L251bWJlcj48ZGF0ZXM+PHllYXI+MjAxNTwveWVhcj48cHViLWRhdGVzPjxkYXRlPk1heTwvZGF0
ZT48L3B1Yi1kYXRlcz48L2RhdGVzPjxpc2JuPjE5MzUtMjczNSAoRWxlY3Ryb25pYykmI3hEOzE5
MzUtMjcyNyAoTGlua2luZyk8L2lzYm4+PGFjY2Vzc2lvbi1udW0+MjU5NTExODQ8L2FjY2Vzc2lv
bi1udW0+PHVybHM+PHJlbGF0ZWQtdXJscz48dXJsPmh0dHA6Ly93d3cubmNiaS5ubG0ubmloLmdv
di9wdWJtZWQvMjU5NTExODQ8L3VybD48L3JlbGF0ZWQtdXJscz48L3VybHM+PGN1c3RvbTI+NDQy
Mzg4NTwvY3VzdG9tMj48ZWxlY3Ryb25pYy1yZXNvdXJjZS1udW0+MTAuMTM3MS9qb3VybmFsLnBu
dGQuMDAwMzczOTwvZWxlY3Ryb25pYy1yZXNvdXJjZS1udW0+PC9yZWNvcmQ+PC9DaXRlPjwvRW5k
Tm90ZT4A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 w:rsidRPr="002C32D6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</w:t>
            </w:r>
            <w:hyperlink w:anchor="_ENREF_25" w:tooltip="Noviyanti, 2015 #568" w:history="1">
              <w:r>
                <w:rPr>
                  <w:rFonts w:cs="Arial"/>
                  <w:noProof/>
                </w:rPr>
                <w:t>25</w:t>
              </w:r>
            </w:hyperlink>
            <w:r>
              <w:rPr>
                <w:rFonts w:cs="Arial"/>
                <w:noProof/>
              </w:rPr>
              <w:t>]</w:t>
            </w:r>
            <w:r w:rsidRPr="002C32D6">
              <w:rPr>
                <w:rFonts w:cs="Arial"/>
              </w:rPr>
              <w:fldChar w:fldCharType="end"/>
            </w:r>
          </w:p>
        </w:tc>
      </w:tr>
      <w:tr w:rsidR="002200F5" w:rsidRPr="002200F5" w:rsidTr="00F930D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Bangka, Indo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91 - 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F930DF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C32D6">
              <w:rPr>
                <w:rFonts w:cs="Arial"/>
              </w:rPr>
              <w:fldChar w:fldCharType="begin">
                <w:fldData xml:space="preserve">PEVuZE5vdGU+PENpdGU+PEF1dGhvcj5Ob3ZpeWFudGk8L0F1dGhvcj48WWVhcj4yMDE1PC9ZZWFy
PjxSZWNOdW0+NTY4PC9SZWNOdW0+PERpc3BsYXlUZXh0PlsyNV08L0Rpc3BsYXlUZXh0PjxyZWNv
cmQ+PHJlYy1udW1iZXI+NTY4PC9yZWMtbnVtYmVyPjxmb3JlaWduLWtleXM+PGtleSBhcHA9IkVO
IiBkYi1pZD0idzV2ZTBmeGRqZXJ6emtlZXZzNnhhcHQ5cnN3OTllcDl2czJzIiB0aW1lc3RhbXA9
IjE0MzM3OTc1MTAiPjU2ODwva2V5PjwvZm9yZWlnbi1rZXlzPjxyZWYtdHlwZSBuYW1lPSJKb3Vy
bmFsIEFydGljbGUiPjE3PC9yZWYtdHlwZT48Y29udHJpYnV0b3JzPjxhdXRob3JzPjxhdXRob3I+
Tm92aXlhbnRpLCBSLjwvYXV0aG9yPjxhdXRob3I+Q291dHJpZXIsIEYuPC9hdXRob3I+PGF1dGhv
cj5VdGFtaSwgUi4gQS48L2F1dGhvcj48YXV0aG9yPlRyaW1hcnNhbnRvLCBILjwvYXV0aG9yPjxh
dXRob3I+VGlydGEsIFkuIEsuPC9hdXRob3I+PGF1dGhvcj5UcmlhbnR5LCBMLjwvYXV0aG9yPjxh
dXRob3I+S3VzdW1hLCBBLjwvYXV0aG9yPjxhdXRob3I+U3V0YW50bywgSS48L2F1dGhvcj48YXV0
aG9yPktvc2FzaWgsIEEuPC9hdXRob3I+PGF1dGhvcj5LdXNyaWFzdHV0aSwgUi48L2F1dGhvcj48
YXV0aG9yPkhhd2xleSwgVy4gQS48L2F1dGhvcj48YXV0aG9yPkxhaWhhZCwgRi48L2F1dGhvcj48
YXV0aG9yPkxvYm8sIE4uPC9hdXRob3I+PGF1dGhvcj5NYXJmdXJ0LCBKLjwvYXV0aG9yPjxhdXRo
b3I+Q2xhcmssIFQuIEcuPC9hdXRob3I+PGF1dGhvcj5QcmljZSwgUi4gTi48L2F1dGhvcj48YXV0
aG9yPkF1YnVybiwgUy48L2F1dGhvcj48L2F1dGhvcnM+PC9jb250cmlidXRvcnM+PGF1dGgtYWRk
cmVzcz5FaWprbWFuIEluc3RpdHV0ZSBmb3IgTW9sZWN1bGFyIEJpb2xvZ3ksIEpha2FydGEgUHVz
YXQsIEluZG9uZXNpYTsgVGhlIE1pbmlzdHJ5IG9mIFJlc2VhcmNoIGFuZCBUZWNobm9sb2d5IChS
SVNURUspLCBKYWthcnRhIFB1c2F0LCBJbmRvbmVzaWEuJiN4RDtFaWprbWFuIEluc3RpdHV0ZSBm
b3IgTW9sZWN1bGFyIEJpb2xvZ3ksIEpha2FydGEgUHVzYXQsIEluZG9uZXNpYTsgVGhlIE1pbmlz
dHJ5IG9mIFJlc2VhcmNoIGFuZCBUZWNobm9sb2d5IChSSVNURUspLCBKYWthcnRhIFB1c2F0LCBJ
bmRvbmVzaWE7IEFnZW5jeSBmb3IgQXNzZXNzbWVudCBhbmQgQXBwbGljYXRpb24gb2YgVGVjaG5v
bG9neSwgSmFrYXJ0YSwgSW5kb25lc2lhLiYjeEQ7RmFjdWx0eSBvZiBNZWRpY2luZSwgVW5pdmVy
c2l0eSBvZiBJbmRvbmVzaWEsIEpha2FydGEgUHVzYXQsIEluZG9uZXNpYS4mI3hEO05hdGlvbmFs
IE1hbGFyaWEgQ29udHJvbCBQcm9ncmFtLCBNaW5pc3RyeSBvZiBIZWFsdGgsIEpha2FydGEsIElu
ZG9uZXNpYS4mI3hEO1VuaXRlZCBOYXRpb25zIENoaWxkcmVuJmFwb3M7cyBGdW5kIChVTklDRUYp
LCBKYWthcnRhLCBKYWthcnRhLCBJbmRvbmVzaWEuJiN4RDtFY2sgSW5zdGl0dXRlIGZvciBHbG9i
YWwgSGVhbHRoLCBVbml2ZXJzaXR5IG9mIE5vdHJlIERhbWUsIE5vdHJlIERhbWUsIEluZGlhbmEs
IFVuaXRlZCBTdGF0ZXMgb2YgQW1lcmljYS4mI3hEO0dsb2JhbCBhbmQgVHJvcGljYWwgSGVhbHRo
IERpdmlzaW9uLCBNZW56aWVzIFNjaG9vbCBvZiBIZWFsdGggUmVzZWFyY2ggYW5kIENoYXJsZXMg
RGFyd2luIFVuaXZlcnNpdHksIERhcndpbiwgTm9ydGhlcm4gVGVycml0b3J5LCBBdXN0cmFsaWEu
JiN4RDtGYWN1bHR5IG9mIEluZmVjdGlvdXMgYW5kIFRyb3BpY2FsIERpc2Vhc2VzLCBMb25kb24g
U2Nob29sIG9mIEh5Z2llbmUgYW5kIFRyb3BpY2FsIE1lZGljaW5lLCBMb25kb24sIFVuaXRlZCBL
aW5nZG9tOyBGYWN1bHR5IG9mIEVwaWRlbWlvbG9neSBhbmQgUG9wdWxhdGlvbiBIZWFsdGgsIExv
bmRvbiBTY2hvb2wgb2YgSHlnaWVuZSBhbmQgVHJvcGljYWwgTWVkaWNpbmUsIExvbmRvbiwgVW5p
dGVkIEtpbmdkb20uJiN4RDtHbG9iYWwgYW5kIFRyb3BpY2FsIEhlYWx0aCBEaXZpc2lvbiwgTWVu
emllcyBTY2hvb2wgb2YgSGVhbHRoIFJlc2VhcmNoIGFuZCBDaGFybGVzIERhcndpbiBVbml2ZXJz
aXR5LCBEYXJ3aW4sIE5vcnRoZXJuIFRlcnJpdG9yeSwgQXVzdHJhbGlhOyBDZW50cmUgZm9yIFRy
b3BpY2FsIE1lZGljaW5lLCBOdWZmaWVsZCBEZXBhcnRtZW50IG9mIENsaW5pY2FsIE1lZGljaW5l
LCBVbml2ZXJzaXR5IG9mIE94Zm9yZCwgT3hmb3JkLCBVbml0ZWQgS2luZ2RvbS48L2F1dGgtYWRk
cmVzcz48dGl0bGVzPjx0aXRsZT5Db250cmFzdGluZyBUcmFuc21pc3Npb24gRHluYW1pY3Mgb2Yg
Q28tZW5kZW1pYyBQbGFzbW9kaXVtIHZpdmF4IGFuZCBQLiBmYWxjaXBhcnVtOiBJbXBsaWNhdGlv
bnMgZm9yIE1hbGFyaWEgQ29udHJvbCBhbmQgRWxpbWluYXRpb248L3RpdGxlPjxzZWNvbmRhcnkt
dGl0bGU+UExvUyBOZWdsIFRyb3AgRGlzPC9zZWNvbmRhcnktdGl0bGU+PGFsdC10aXRsZT5QTG9T
IG5lZ2xlY3RlZCB0cm9waWNhbCBkaXNlYXNlczwvYWx0LXRpdGxlPjwvdGl0bGVzPjxwZXJpb2Rp
Y2FsPjxmdWxsLXRpdGxlPlBMb1MgTmVnbCBUcm9wIERpczwvZnVsbC10aXRsZT48YWJici0xPlBM
b1MgbmVnbGVjdGVkIHRyb3BpY2FsIGRpc2Vhc2VzPC9hYmJyLTE+PC9wZXJpb2RpY2FsPjxhbHQt
cGVyaW9kaWNhbD48ZnVsbC10aXRsZT5QTG9TIE5lZ2wgVHJvcCBEaXM8L2Z1bGwtdGl0bGU+PGFi
YnItMT5QTG9TIG5lZ2xlY3RlZCB0cm9waWNhbCBkaXNlYXNlczwvYWJici0xPjwvYWx0LXBlcmlv
ZGljYWw+PHBhZ2VzPmUwMDAzNzM5PC9wYWdlcz48dm9sdW1lPjk8L3ZvbHVtZT48bnVtYmVyPjU8
L251bWJlcj48ZGF0ZXM+PHllYXI+MjAxNTwveWVhcj48cHViLWRhdGVzPjxkYXRlPk1heTwvZGF0
ZT48L3B1Yi1kYXRlcz48L2RhdGVzPjxpc2JuPjE5MzUtMjczNSAoRWxlY3Ryb25pYykmI3hEOzE5
MzUtMjcyNyAoTGlua2luZyk8L2lzYm4+PGFjY2Vzc2lvbi1udW0+MjU5NTExODQ8L2FjY2Vzc2lv
bi1udW0+PHVybHM+PHJlbGF0ZWQtdXJscz48dXJsPmh0dHA6Ly93d3cubmNiaS5ubG0ubmloLmdv
di9wdWJtZWQvMjU5NTExODQ8L3VybD48L3JlbGF0ZWQtdXJscz48L3VybHM+PGN1c3RvbTI+NDQy
Mzg4NTwvY3VzdG9tMj48ZWxlY3Ryb25pYy1yZXNvdXJjZS1udW0+MTAuMTM3MS9qb3VybmFsLnBu
dGQuMDAwMzczOTwvZWxlY3Ryb25pYy1yZXNvdXJjZS1udW0+PC9yZWNvcmQ+PC9DaXRlPjwvRW5k
Tm90ZT4A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Ob3ZpeWFudGk8L0F1dGhvcj48WWVhcj4yMDE1PC9ZZWFy
PjxSZWNOdW0+NTY4PC9SZWNOdW0+PERpc3BsYXlUZXh0PlsyNV08L0Rpc3BsYXlUZXh0PjxyZWNv
cmQ+PHJlYy1udW1iZXI+NTY4PC9yZWMtbnVtYmVyPjxmb3JlaWduLWtleXM+PGtleSBhcHA9IkVO
IiBkYi1pZD0idzV2ZTBmeGRqZXJ6emtlZXZzNnhhcHQ5cnN3OTllcDl2czJzIiB0aW1lc3RhbXA9
IjE0MzM3OTc1MTAiPjU2ODwva2V5PjwvZm9yZWlnbi1rZXlzPjxyZWYtdHlwZSBuYW1lPSJKb3Vy
bmFsIEFydGljbGUiPjE3PC9yZWYtdHlwZT48Y29udHJpYnV0b3JzPjxhdXRob3JzPjxhdXRob3I+
Tm92aXlhbnRpLCBSLjwvYXV0aG9yPjxhdXRob3I+Q291dHJpZXIsIEYuPC9hdXRob3I+PGF1dGhv
cj5VdGFtaSwgUi4gQS48L2F1dGhvcj48YXV0aG9yPlRyaW1hcnNhbnRvLCBILjwvYXV0aG9yPjxh
dXRob3I+VGlydGEsIFkuIEsuPC9hdXRob3I+PGF1dGhvcj5UcmlhbnR5LCBMLjwvYXV0aG9yPjxh
dXRob3I+S3VzdW1hLCBBLjwvYXV0aG9yPjxhdXRob3I+U3V0YW50bywgSS48L2F1dGhvcj48YXV0
aG9yPktvc2FzaWgsIEEuPC9hdXRob3I+PGF1dGhvcj5LdXNyaWFzdHV0aSwgUi48L2F1dGhvcj48
YXV0aG9yPkhhd2xleSwgVy4gQS48L2F1dGhvcj48YXV0aG9yPkxhaWhhZCwgRi48L2F1dGhvcj48
YXV0aG9yPkxvYm8sIE4uPC9hdXRob3I+PGF1dGhvcj5NYXJmdXJ0LCBKLjwvYXV0aG9yPjxhdXRo
b3I+Q2xhcmssIFQuIEcuPC9hdXRob3I+PGF1dGhvcj5QcmljZSwgUi4gTi48L2F1dGhvcj48YXV0
aG9yPkF1YnVybiwgUy48L2F1dGhvcj48L2F1dGhvcnM+PC9jb250cmlidXRvcnM+PGF1dGgtYWRk
cmVzcz5FaWprbWFuIEluc3RpdHV0ZSBmb3IgTW9sZWN1bGFyIEJpb2xvZ3ksIEpha2FydGEgUHVz
YXQsIEluZG9uZXNpYTsgVGhlIE1pbmlzdHJ5IG9mIFJlc2VhcmNoIGFuZCBUZWNobm9sb2d5IChS
SVNURUspLCBKYWthcnRhIFB1c2F0LCBJbmRvbmVzaWEuJiN4RDtFaWprbWFuIEluc3RpdHV0ZSBm
b3IgTW9sZWN1bGFyIEJpb2xvZ3ksIEpha2FydGEgUHVzYXQsIEluZG9uZXNpYTsgVGhlIE1pbmlz
dHJ5IG9mIFJlc2VhcmNoIGFuZCBUZWNobm9sb2d5IChSSVNURUspLCBKYWthcnRhIFB1c2F0LCBJ
bmRvbmVzaWE7IEFnZW5jeSBmb3IgQXNzZXNzbWVudCBhbmQgQXBwbGljYXRpb24gb2YgVGVjaG5v
bG9neSwgSmFrYXJ0YSwgSW5kb25lc2lhLiYjeEQ7RmFjdWx0eSBvZiBNZWRpY2luZSwgVW5pdmVy
c2l0eSBvZiBJbmRvbmVzaWEsIEpha2FydGEgUHVzYXQsIEluZG9uZXNpYS4mI3hEO05hdGlvbmFs
IE1hbGFyaWEgQ29udHJvbCBQcm9ncmFtLCBNaW5pc3RyeSBvZiBIZWFsdGgsIEpha2FydGEsIElu
ZG9uZXNpYS4mI3hEO1VuaXRlZCBOYXRpb25zIENoaWxkcmVuJmFwb3M7cyBGdW5kIChVTklDRUYp
LCBKYWthcnRhLCBKYWthcnRhLCBJbmRvbmVzaWEuJiN4RDtFY2sgSW5zdGl0dXRlIGZvciBHbG9i
YWwgSGVhbHRoLCBVbml2ZXJzaXR5IG9mIE5vdHJlIERhbWUsIE5vdHJlIERhbWUsIEluZGlhbmEs
IFVuaXRlZCBTdGF0ZXMgb2YgQW1lcmljYS4mI3hEO0dsb2JhbCBhbmQgVHJvcGljYWwgSGVhbHRo
IERpdmlzaW9uLCBNZW56aWVzIFNjaG9vbCBvZiBIZWFsdGggUmVzZWFyY2ggYW5kIENoYXJsZXMg
RGFyd2luIFVuaXZlcnNpdHksIERhcndpbiwgTm9ydGhlcm4gVGVycml0b3J5LCBBdXN0cmFsaWEu
JiN4RDtGYWN1bHR5IG9mIEluZmVjdGlvdXMgYW5kIFRyb3BpY2FsIERpc2Vhc2VzLCBMb25kb24g
U2Nob29sIG9mIEh5Z2llbmUgYW5kIFRyb3BpY2FsIE1lZGljaW5lLCBMb25kb24sIFVuaXRlZCBL
aW5nZG9tOyBGYWN1bHR5IG9mIEVwaWRlbWlvbG9neSBhbmQgUG9wdWxhdGlvbiBIZWFsdGgsIExv
bmRvbiBTY2hvb2wgb2YgSHlnaWVuZSBhbmQgVHJvcGljYWwgTWVkaWNpbmUsIExvbmRvbiwgVW5p
dGVkIEtpbmdkb20uJiN4RDtHbG9iYWwgYW5kIFRyb3BpY2FsIEhlYWx0aCBEaXZpc2lvbiwgTWVu
emllcyBTY2hvb2wgb2YgSGVhbHRoIFJlc2VhcmNoIGFuZCBDaGFybGVzIERhcndpbiBVbml2ZXJz
aXR5LCBEYXJ3aW4sIE5vcnRoZXJuIFRlcnJpdG9yeSwgQXVzdHJhbGlhOyBDZW50cmUgZm9yIFRy
b3BpY2FsIE1lZGljaW5lLCBOdWZmaWVsZCBEZXBhcnRtZW50IG9mIENsaW5pY2FsIE1lZGljaW5l
LCBVbml2ZXJzaXR5IG9mIE94Zm9yZCwgT3hmb3JkLCBVbml0ZWQgS2luZ2RvbS48L2F1dGgtYWRk
cmVzcz48dGl0bGVzPjx0aXRsZT5Db250cmFzdGluZyBUcmFuc21pc3Npb24gRHluYW1pY3Mgb2Yg
Q28tZW5kZW1pYyBQbGFzbW9kaXVtIHZpdmF4IGFuZCBQLiBmYWxjaXBhcnVtOiBJbXBsaWNhdGlv
bnMgZm9yIE1hbGFyaWEgQ29udHJvbCBhbmQgRWxpbWluYXRpb248L3RpdGxlPjxzZWNvbmRhcnkt
dGl0bGU+UExvUyBOZWdsIFRyb3AgRGlzPC9zZWNvbmRhcnktdGl0bGU+PGFsdC10aXRsZT5QTG9T
IG5lZ2xlY3RlZCB0cm9waWNhbCBkaXNlYXNlczwvYWx0LXRpdGxlPjwvdGl0bGVzPjxwZXJpb2Rp
Y2FsPjxmdWxsLXRpdGxlPlBMb1MgTmVnbCBUcm9wIERpczwvZnVsbC10aXRsZT48YWJici0xPlBM
b1MgbmVnbGVjdGVkIHRyb3BpY2FsIGRpc2Vhc2VzPC9hYmJyLTE+PC9wZXJpb2RpY2FsPjxhbHQt
cGVyaW9kaWNhbD48ZnVsbC10aXRsZT5QTG9TIE5lZ2wgVHJvcCBEaXM8L2Z1bGwtdGl0bGU+PGFi
YnItMT5QTG9TIG5lZ2xlY3RlZCB0cm9waWNhbCBkaXNlYXNlczwvYWJici0xPjwvYWx0LXBlcmlv
ZGljYWw+PHBhZ2VzPmUwMDAzNzM5PC9wYWdlcz48dm9sdW1lPjk8L3ZvbHVtZT48bnVtYmVyPjU8
L251bWJlcj48ZGF0ZXM+PHllYXI+MjAxNTwveWVhcj48cHViLWRhdGVzPjxkYXRlPk1heTwvZGF0
ZT48L3B1Yi1kYXRlcz48L2RhdGVzPjxpc2JuPjE5MzUtMjczNSAoRWxlY3Ryb25pYykmI3hEOzE5
MzUtMjcyNyAoTGlua2luZyk8L2lzYm4+PGFjY2Vzc2lvbi1udW0+MjU5NTExODQ8L2FjY2Vzc2lv
bi1udW0+PHVybHM+PHJlbGF0ZWQtdXJscz48dXJsPmh0dHA6Ly93d3cubmNiaS5ubG0ubmloLmdv
di9wdWJtZWQvMjU5NTExODQ8L3VybD48L3JlbGF0ZWQtdXJscz48L3VybHM+PGN1c3RvbTI+NDQy
Mzg4NTwvY3VzdG9tMj48ZWxlY3Ryb25pYy1yZXNvdXJjZS1udW0+MTAuMTM3MS9qb3VybmFsLnBu
dGQuMDAwMzczOTwvZWxlY3Ryb25pYy1yZXNvdXJjZS1udW0+PC9yZWNvcmQ+PC9DaXRlPjwvRW5k
Tm90ZT4A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 w:rsidRPr="002C32D6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</w:t>
            </w:r>
            <w:hyperlink w:anchor="_ENREF_25" w:tooltip="Noviyanti, 2015 #568" w:history="1">
              <w:r>
                <w:rPr>
                  <w:rFonts w:cs="Arial"/>
                  <w:noProof/>
                </w:rPr>
                <w:t>25</w:t>
              </w:r>
            </w:hyperlink>
            <w:r>
              <w:rPr>
                <w:rFonts w:cs="Arial"/>
                <w:noProof/>
              </w:rPr>
              <w:t>]</w:t>
            </w:r>
            <w:r w:rsidRPr="002C32D6">
              <w:rPr>
                <w:rFonts w:cs="Arial"/>
              </w:rPr>
              <w:fldChar w:fldCharType="end"/>
            </w:r>
          </w:p>
        </w:tc>
      </w:tr>
      <w:tr w:rsidR="002200F5" w:rsidRPr="002200F5" w:rsidTr="00F930D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SNNPR, Ethiop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194 - 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F930DF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C32D6">
              <w:rPr>
                <w:rFonts w:cs="Arial"/>
              </w:rPr>
              <w:fldChar w:fldCharType="begin">
                <w:fldData xml:space="preserve">PEVuZE5vdGU+PENpdGU+PEF1dGhvcj5HZXRhY2hldzwvQXV0aG9yPjxZZWFyPjIwMTU8L1llYXI+
PFJlY051bT43MTI8L1JlY051bT48RGlzcGxheVRleHQ+WzEzXTwvRGlzcGxheVRleHQ+PHJlY29y
ZD48cmVjLW51bWJlcj43MTI8L3JlYy1udW1iZXI+PGZvcmVpZ24ta2V5cz48a2V5IGFwcD0iRU4i
IGRiLWlkPSJ3NXZlMGZ4ZGplcnp6a2VldnM2eGFwdDlyc3c5OWVwOXZzMnMiIHRpbWVzdGFtcD0i
MTQ0ODk0MzU5NyI+NzEyPC9rZXk+PC9mb3JlaWduLWtleXM+PHJlZi10eXBlIG5hbWU9IkpvdXJu
YWwgQXJ0aWNsZSI+MTc8L3JlZi10eXBlPjxjb250cmlidXRvcnM+PGF1dGhvcnM+PGF1dGhvcj5H
ZXRhY2hldywgUy48L2F1dGhvcj48YXV0aG9yPlRvLCBTLjwvYXV0aG9yPjxhdXRob3I+VHJpbWFy
c2FudG8sIEguPC9hdXRob3I+PGF1dGhvcj5UaHJpZW1lciwgSy48L2F1dGhvcj48YXV0aG9yPkNs
YXJrLCBULiBHLjwvYXV0aG9yPjxhdXRob3I+UGV0cm9zLCBCLjwvYXV0aG9yPjxhdXRob3I+QXNl
ZmZhLCBBLjwvYXV0aG9yPjxhdXRob3I+UHJpY2UsIFIuIE4uPC9hdXRob3I+PGF1dGhvcj5BdWJ1
cm4sIFMuPC9hdXRob3I+PC9hdXRob3JzPjwvY29udHJpYnV0b3JzPjxhdXRoLWFkZHJlc3M+Q29s
bGVnZSBvZiBOYXR1cmFsIFNjaWVuY2VzLCBBZGRpcyBBYmFiYSBVbml2ZXJzaXR5LCBQLk8uIEJv
eCA1MiwgQWRkaXMgQWJhYmEsIEV0aGlvcGlhOyBBcm1hdWVyIEhhbnNlbiBSZXNlYXJjaCBJbnN0
aXR1dGUsIFAuTy4gQm94IDEwMDUsIEppbW1hIFJvYWQsIEFkZGlzIEFiYWJhLCBFdGhpb3BpYS4m
I3hEO0dsb2JhbCBhbmQgVHJvcGljYWwgSGVhbHRoIERpdmlzaW9uLCBNZW56aWVzIFNjaG9vbCBv
ZiBIZWFsdGggUmVzZWFyY2ggYW5kIENoYXJsZXMgRGFyd2luIFVuaXZlcnNpdHksIERhcndpbiwg
TlQgMDgxMCwgQXVzdHJhbGlhLiYjeEQ7RWlqa21hbiBJbnN0aXR1dGUgZm9yIE1vbGVjdWxhciBC
aW9sb2d5LCBKbC4gRGlwb25lZ29ybyA2OSwgSmFrYXJ0YSBQdXNhdCAxMDQzMCwgSW5kb25lc2lh
IGFuZCBUaGUgTWluaXN0cnkgb2YgUmVzZWFyY2ggYW5kIFRlY2hub2xvZ3kgKFJJU1RFSyksIEph
a2FydGEsIEluZG9uZXNpYTsgQWdlbmN5IGZvciBBc3Nlc3NtZW50IGFuZCBBcHBsaWNhdGlvbiBv
ZiBUZWNobm9sb2d5LCBKbC4gTUggVGhhbXJpbiA4LCBKYWthcnRhIDEwMzQwLCBJbmRvbmVzaWEu
JiN4RDtGYWN1bHR5IG9mIEluZmVjdGlvdXMgYW5kIFRyb3BpY2FsIERpc2Vhc2VzLCBMb25kb24g
U2Nob29sIG9mIEh5Z2llbmUgYW5kIFRyb3BpY2FsIE1lZGljaW5lLCBLZXBwZWwgU3RyZWV0LCBM
b25kb24sIFdDMUUgN0hULCBVbml0ZWQgS2luZ2RvbTsgRmFjdWx0eSBvZiBFcGlkZW1pb2xvZ3kg
YW5kIFBvcHVsYXRpb24gSGVhbHRoLCBMb25kb24gU2Nob29sIG9mIEh5Z2llbmUgYW5kIFRyb3Bp
Y2FsIE1lZGljaW5lLCBLZXBwZWwgU3RyZWV0LCBMb25kb24sIFdDMUUgN0hULCBVbml0ZWQgS2lu
Z2RvbS4mI3hEO0NvbGxlZ2Ugb2YgTmF0dXJhbCBTY2llbmNlcywgQWRkaXMgQWJhYmEgVW5pdmVy
c2l0eSwgUC5PLiBCb3ggNTIsIEFkZGlzIEFiYWJhLCBFdGhpb3BpYS4mI3hEO0FybWF1ZXIgSGFu
c2VuIFJlc2VhcmNoIEluc3RpdHV0ZSwgUC5PLiBCb3ggMTAwNSwgSmltbWEgUm9hZCwgQWRkaXMg
QWJhYmEsIEV0aGlvcGlhLiYjeEQ7R2xvYmFsIGFuZCBUcm9waWNhbCBIZWFsdGggRGl2aXNpb24s
IE1lbnppZXMgU2Nob29sIG9mIEhlYWx0aCBSZXNlYXJjaCBhbmQgQ2hhcmxlcyBEYXJ3aW4gVW5p
dmVyc2l0eSwgRGFyd2luLCBOVCAwODEwLCBBdXN0cmFsaWE7IENlbnRyZSBmb3IgVHJvcGljYWwg
TWVkaWNpbmUgYW5kIEdsb2JhbCBIZWFsdGgsIE51ZmZpZWxkIERlcGFydG1lbnQgb2YgQ2xpbmlj
YWwgTWVkaWNpbmUsIFVuaXZlcnNpdHkgb2YgT3hmb3JkLCBPeGZvcmQsIFVuaXRlZCBLaW5nZG9t
LjwvYXV0aC1hZGRyZXNzPjx0aXRsZXM+PHRpdGxlPlZhcmlhdGlvbiBpbiBDb21wbGV4aXR5IG9m
IEluZmVjdGlvbiBhbmQgVHJhbnNtaXNzaW9uIFN0YWJpbGl0eSBiZXR3ZWVuIE5laWdoYm91cmlu
ZyBQb3B1bGF0aW9ucyBvZiBQbGFzbW9kaXVtIHZpdmF4IGluIFNvdXRoZXJuIEV0aGlvcGlh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0MDc4MDwvcGFnZXM+
PHZvbHVtZT4xMDwvdm9sdW1lPjxudW1iZXI+MTA8L251bWJlcj48ZGF0ZXM+PHllYXI+MjAxNTwv
eWVhcj48L2RhdGVzPjxpc2JuPjE5MzItNjIwMyAoRWxlY3Ryb25pYykmI3hEOzE5MzItNjIwMyAo
TGlua2luZyk8L2lzYm4+PGFjY2Vzc2lvbi1udW0+MjY0Njg2NDM8L2FjY2Vzc2lvbi1udW0+PHVy
bHM+PHJlbGF0ZWQtdXJscz48dXJsPmh0dHA6Ly93d3cubmNiaS5ubG0ubmloLmdvdi9wdWJtZWQv
MjY0Njg2NDM8L3VybD48L3JlbGF0ZWQtdXJscz48L3VybHM+PGN1c3RvbTI+NDYwNzQwODwvY3Vz
dG9tMj48ZWxlY3Ryb25pYy1yZXNvdXJjZS1udW0+MTAuMTM3MS9qb3VybmFsLnBvbmUuMDE0MDc4
MDwvZWxlY3Ryb25pYy1yZXNvdXJjZS1udW0+PC9yZWNvcmQ+PC9DaXRlPjwvRW5kTm90ZT4A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HZXRhY2hldzwvQXV0aG9yPjxZZWFyPjIwMTU8L1llYXI+
PFJlY051bT43MTI8L1JlY051bT48RGlzcGxheVRleHQ+WzEzXTwvRGlzcGxheVRleHQ+PHJlY29y
ZD48cmVjLW51bWJlcj43MTI8L3JlYy1udW1iZXI+PGZvcmVpZ24ta2V5cz48a2V5IGFwcD0iRU4i
IGRiLWlkPSJ3NXZlMGZ4ZGplcnp6a2VldnM2eGFwdDlyc3c5OWVwOXZzMnMiIHRpbWVzdGFtcD0i
MTQ0ODk0MzU5NyI+NzEyPC9rZXk+PC9mb3JlaWduLWtleXM+PHJlZi10eXBlIG5hbWU9IkpvdXJu
YWwgQXJ0aWNsZSI+MTc8L3JlZi10eXBlPjxjb250cmlidXRvcnM+PGF1dGhvcnM+PGF1dGhvcj5H
ZXRhY2hldywgUy48L2F1dGhvcj48YXV0aG9yPlRvLCBTLjwvYXV0aG9yPjxhdXRob3I+VHJpbWFy
c2FudG8sIEguPC9hdXRob3I+PGF1dGhvcj5UaHJpZW1lciwgSy48L2F1dGhvcj48YXV0aG9yPkNs
YXJrLCBULiBHLjwvYXV0aG9yPjxhdXRob3I+UGV0cm9zLCBCLjwvYXV0aG9yPjxhdXRob3I+QXNl
ZmZhLCBBLjwvYXV0aG9yPjxhdXRob3I+UHJpY2UsIFIuIE4uPC9hdXRob3I+PGF1dGhvcj5BdWJ1
cm4sIFMuPC9hdXRob3I+PC9hdXRob3JzPjwvY29udHJpYnV0b3JzPjxhdXRoLWFkZHJlc3M+Q29s
bGVnZSBvZiBOYXR1cmFsIFNjaWVuY2VzLCBBZGRpcyBBYmFiYSBVbml2ZXJzaXR5LCBQLk8uIEJv
eCA1MiwgQWRkaXMgQWJhYmEsIEV0aGlvcGlhOyBBcm1hdWVyIEhhbnNlbiBSZXNlYXJjaCBJbnN0
aXR1dGUsIFAuTy4gQm94IDEwMDUsIEppbW1hIFJvYWQsIEFkZGlzIEFiYWJhLCBFdGhpb3BpYS4m
I3hEO0dsb2JhbCBhbmQgVHJvcGljYWwgSGVhbHRoIERpdmlzaW9uLCBNZW56aWVzIFNjaG9vbCBv
ZiBIZWFsdGggUmVzZWFyY2ggYW5kIENoYXJsZXMgRGFyd2luIFVuaXZlcnNpdHksIERhcndpbiwg
TlQgMDgxMCwgQXVzdHJhbGlhLiYjeEQ7RWlqa21hbiBJbnN0aXR1dGUgZm9yIE1vbGVjdWxhciBC
aW9sb2d5LCBKbC4gRGlwb25lZ29ybyA2OSwgSmFrYXJ0YSBQdXNhdCAxMDQzMCwgSW5kb25lc2lh
IGFuZCBUaGUgTWluaXN0cnkgb2YgUmVzZWFyY2ggYW5kIFRlY2hub2xvZ3kgKFJJU1RFSyksIEph
a2FydGEsIEluZG9uZXNpYTsgQWdlbmN5IGZvciBBc3Nlc3NtZW50IGFuZCBBcHBsaWNhdGlvbiBv
ZiBUZWNobm9sb2d5LCBKbC4gTUggVGhhbXJpbiA4LCBKYWthcnRhIDEwMzQwLCBJbmRvbmVzaWEu
JiN4RDtGYWN1bHR5IG9mIEluZmVjdGlvdXMgYW5kIFRyb3BpY2FsIERpc2Vhc2VzLCBMb25kb24g
U2Nob29sIG9mIEh5Z2llbmUgYW5kIFRyb3BpY2FsIE1lZGljaW5lLCBLZXBwZWwgU3RyZWV0LCBM
b25kb24sIFdDMUUgN0hULCBVbml0ZWQgS2luZ2RvbTsgRmFjdWx0eSBvZiBFcGlkZW1pb2xvZ3kg
YW5kIFBvcHVsYXRpb24gSGVhbHRoLCBMb25kb24gU2Nob29sIG9mIEh5Z2llbmUgYW5kIFRyb3Bp
Y2FsIE1lZGljaW5lLCBLZXBwZWwgU3RyZWV0LCBMb25kb24sIFdDMUUgN0hULCBVbml0ZWQgS2lu
Z2RvbS4mI3hEO0NvbGxlZ2Ugb2YgTmF0dXJhbCBTY2llbmNlcywgQWRkaXMgQWJhYmEgVW5pdmVy
c2l0eSwgUC5PLiBCb3ggNTIsIEFkZGlzIEFiYWJhLCBFdGhpb3BpYS4mI3hEO0FybWF1ZXIgSGFu
c2VuIFJlc2VhcmNoIEluc3RpdHV0ZSwgUC5PLiBCb3ggMTAwNSwgSmltbWEgUm9hZCwgQWRkaXMg
QWJhYmEsIEV0aGlvcGlhLiYjeEQ7R2xvYmFsIGFuZCBUcm9waWNhbCBIZWFsdGggRGl2aXNpb24s
IE1lbnppZXMgU2Nob29sIG9mIEhlYWx0aCBSZXNlYXJjaCBhbmQgQ2hhcmxlcyBEYXJ3aW4gVW5p
dmVyc2l0eSwgRGFyd2luLCBOVCAwODEwLCBBdXN0cmFsaWE7IENlbnRyZSBmb3IgVHJvcGljYWwg
TWVkaWNpbmUgYW5kIEdsb2JhbCBIZWFsdGgsIE51ZmZpZWxkIERlcGFydG1lbnQgb2YgQ2xpbmlj
YWwgTWVkaWNpbmUsIFVuaXZlcnNpdHkgb2YgT3hmb3JkLCBPeGZvcmQsIFVuaXRlZCBLaW5nZG9t
LjwvYXV0aC1hZGRyZXNzPjx0aXRsZXM+PHRpdGxlPlZhcmlhdGlvbiBpbiBDb21wbGV4aXR5IG9m
IEluZmVjdGlvbiBhbmQgVHJhbnNtaXNzaW9uIFN0YWJpbGl0eSBiZXR3ZWVuIE5laWdoYm91cmlu
ZyBQb3B1bGF0aW9ucyBvZiBQbGFzbW9kaXVtIHZpdmF4IGluIFNvdXRoZXJuIEV0aGlvcGlh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0MDc4MDwvcGFnZXM+
PHZvbHVtZT4xMDwvdm9sdW1lPjxudW1iZXI+MTA8L251bWJlcj48ZGF0ZXM+PHllYXI+MjAxNTwv
eWVhcj48L2RhdGVzPjxpc2JuPjE5MzItNjIwMyAoRWxlY3Ryb25pYykmI3hEOzE5MzItNjIwMyAo
TGlua2luZyk8L2lzYm4+PGFjY2Vzc2lvbi1udW0+MjY0Njg2NDM8L2FjY2Vzc2lvbi1udW0+PHVy
bHM+PHJlbGF0ZWQtdXJscz48dXJsPmh0dHA6Ly93d3cubmNiaS5ubG0ubmloLmdvdi9wdWJtZWQv
MjY0Njg2NDM8L3VybD48L3JlbGF0ZWQtdXJscz48L3VybHM+PGN1c3RvbTI+NDYwNzQwODwvY3Vz
dG9tMj48ZWxlY3Ryb25pYy1yZXNvdXJjZS1udW0+MTAuMTM3MS9qb3VybmFsLnBvbmUuMDE0MDc4
MDwvZWxlY3Ryb25pYy1yZXNvdXJjZS1udW0+PC9yZWNvcmQ+PC9DaXRlPjwvRW5kTm90ZT4A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 w:rsidRPr="002C32D6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</w:t>
            </w:r>
            <w:hyperlink w:anchor="_ENREF_13" w:tooltip="Getachew, 2015 #712" w:history="1">
              <w:r>
                <w:rPr>
                  <w:rFonts w:cs="Arial"/>
                  <w:noProof/>
                </w:rPr>
                <w:t>13</w:t>
              </w:r>
            </w:hyperlink>
            <w:r>
              <w:rPr>
                <w:rFonts w:cs="Arial"/>
                <w:noProof/>
              </w:rPr>
              <w:t>]</w:t>
            </w:r>
            <w:r w:rsidRPr="002C32D6">
              <w:rPr>
                <w:rFonts w:cs="Arial"/>
              </w:rPr>
              <w:fldChar w:fldCharType="end"/>
            </w:r>
          </w:p>
        </w:tc>
      </w:tr>
      <w:tr w:rsidR="002200F5" w:rsidRPr="002200F5" w:rsidTr="00F930D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West Timor, Indones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2200F5" w:rsidP="002200F5">
            <w:pPr>
              <w:suppressAutoHyphens w:val="0"/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200F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94 - 2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0F5" w:rsidRPr="002200F5" w:rsidRDefault="00F930DF" w:rsidP="002200F5">
            <w:pPr>
              <w:suppressAutoHyphens w:val="0"/>
              <w:spacing w:after="0" w:line="48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2C32D6">
              <w:rPr>
                <w:rFonts w:cs="Arial"/>
              </w:rPr>
              <w:fldChar w:fldCharType="begin">
                <w:fldData xml:space="preserve">PEVuZE5vdGU+PENpdGU+PEF1dGhvcj5Ob3ZpeWFudGk8L0F1dGhvcj48WWVhcj4yMDE1PC9ZZWFy
PjxSZWNOdW0+NTY4PC9SZWNOdW0+PERpc3BsYXlUZXh0PlsyNV08L0Rpc3BsYXlUZXh0PjxyZWNv
cmQ+PHJlYy1udW1iZXI+NTY4PC9yZWMtbnVtYmVyPjxmb3JlaWduLWtleXM+PGtleSBhcHA9IkVO
IiBkYi1pZD0idzV2ZTBmeGRqZXJ6emtlZXZzNnhhcHQ5cnN3OTllcDl2czJzIiB0aW1lc3RhbXA9
IjE0MzM3OTc1MTAiPjU2ODwva2V5PjwvZm9yZWlnbi1rZXlzPjxyZWYtdHlwZSBuYW1lPSJKb3Vy
bmFsIEFydGljbGUiPjE3PC9yZWYtdHlwZT48Y29udHJpYnV0b3JzPjxhdXRob3JzPjxhdXRob3I+
Tm92aXlhbnRpLCBSLjwvYXV0aG9yPjxhdXRob3I+Q291dHJpZXIsIEYuPC9hdXRob3I+PGF1dGhv
cj5VdGFtaSwgUi4gQS48L2F1dGhvcj48YXV0aG9yPlRyaW1hcnNhbnRvLCBILjwvYXV0aG9yPjxh
dXRob3I+VGlydGEsIFkuIEsuPC9hdXRob3I+PGF1dGhvcj5UcmlhbnR5LCBMLjwvYXV0aG9yPjxh
dXRob3I+S3VzdW1hLCBBLjwvYXV0aG9yPjxhdXRob3I+U3V0YW50bywgSS48L2F1dGhvcj48YXV0
aG9yPktvc2FzaWgsIEEuPC9hdXRob3I+PGF1dGhvcj5LdXNyaWFzdHV0aSwgUi48L2F1dGhvcj48
YXV0aG9yPkhhd2xleSwgVy4gQS48L2F1dGhvcj48YXV0aG9yPkxhaWhhZCwgRi48L2F1dGhvcj48
YXV0aG9yPkxvYm8sIE4uPC9hdXRob3I+PGF1dGhvcj5NYXJmdXJ0LCBKLjwvYXV0aG9yPjxhdXRo
b3I+Q2xhcmssIFQuIEcuPC9hdXRob3I+PGF1dGhvcj5QcmljZSwgUi4gTi48L2F1dGhvcj48YXV0
aG9yPkF1YnVybiwgUy48L2F1dGhvcj48L2F1dGhvcnM+PC9jb250cmlidXRvcnM+PGF1dGgtYWRk
cmVzcz5FaWprbWFuIEluc3RpdHV0ZSBmb3IgTW9sZWN1bGFyIEJpb2xvZ3ksIEpha2FydGEgUHVz
YXQsIEluZG9uZXNpYTsgVGhlIE1pbmlzdHJ5IG9mIFJlc2VhcmNoIGFuZCBUZWNobm9sb2d5IChS
SVNURUspLCBKYWthcnRhIFB1c2F0LCBJbmRvbmVzaWEuJiN4RDtFaWprbWFuIEluc3RpdHV0ZSBm
b3IgTW9sZWN1bGFyIEJpb2xvZ3ksIEpha2FydGEgUHVzYXQsIEluZG9uZXNpYTsgVGhlIE1pbmlz
dHJ5IG9mIFJlc2VhcmNoIGFuZCBUZWNobm9sb2d5IChSSVNURUspLCBKYWthcnRhIFB1c2F0LCBJ
bmRvbmVzaWE7IEFnZW5jeSBmb3IgQXNzZXNzbWVudCBhbmQgQXBwbGljYXRpb24gb2YgVGVjaG5v
bG9neSwgSmFrYXJ0YSwgSW5kb25lc2lhLiYjeEQ7RmFjdWx0eSBvZiBNZWRpY2luZSwgVW5pdmVy
c2l0eSBvZiBJbmRvbmVzaWEsIEpha2FydGEgUHVzYXQsIEluZG9uZXNpYS4mI3hEO05hdGlvbmFs
IE1hbGFyaWEgQ29udHJvbCBQcm9ncmFtLCBNaW5pc3RyeSBvZiBIZWFsdGgsIEpha2FydGEsIElu
ZG9uZXNpYS4mI3hEO1VuaXRlZCBOYXRpb25zIENoaWxkcmVuJmFwb3M7cyBGdW5kIChVTklDRUYp
LCBKYWthcnRhLCBKYWthcnRhLCBJbmRvbmVzaWEuJiN4RDtFY2sgSW5zdGl0dXRlIGZvciBHbG9i
YWwgSGVhbHRoLCBVbml2ZXJzaXR5IG9mIE5vdHJlIERhbWUsIE5vdHJlIERhbWUsIEluZGlhbmEs
IFVuaXRlZCBTdGF0ZXMgb2YgQW1lcmljYS4mI3hEO0dsb2JhbCBhbmQgVHJvcGljYWwgSGVhbHRo
IERpdmlzaW9uLCBNZW56aWVzIFNjaG9vbCBvZiBIZWFsdGggUmVzZWFyY2ggYW5kIENoYXJsZXMg
RGFyd2luIFVuaXZlcnNpdHksIERhcndpbiwgTm9ydGhlcm4gVGVycml0b3J5LCBBdXN0cmFsaWEu
JiN4RDtGYWN1bHR5IG9mIEluZmVjdGlvdXMgYW5kIFRyb3BpY2FsIERpc2Vhc2VzLCBMb25kb24g
U2Nob29sIG9mIEh5Z2llbmUgYW5kIFRyb3BpY2FsIE1lZGljaW5lLCBMb25kb24sIFVuaXRlZCBL
aW5nZG9tOyBGYWN1bHR5IG9mIEVwaWRlbWlvbG9neSBhbmQgUG9wdWxhdGlvbiBIZWFsdGgsIExv
bmRvbiBTY2hvb2wgb2YgSHlnaWVuZSBhbmQgVHJvcGljYWwgTWVkaWNpbmUsIExvbmRvbiwgVW5p
dGVkIEtpbmdkb20uJiN4RDtHbG9iYWwgYW5kIFRyb3BpY2FsIEhlYWx0aCBEaXZpc2lvbiwgTWVu
emllcyBTY2hvb2wgb2YgSGVhbHRoIFJlc2VhcmNoIGFuZCBDaGFybGVzIERhcndpbiBVbml2ZXJz
aXR5LCBEYXJ3aW4sIE5vcnRoZXJuIFRlcnJpdG9yeSwgQXVzdHJhbGlhOyBDZW50cmUgZm9yIFRy
b3BpY2FsIE1lZGljaW5lLCBOdWZmaWVsZCBEZXBhcnRtZW50IG9mIENsaW5pY2FsIE1lZGljaW5l
LCBVbml2ZXJzaXR5IG9mIE94Zm9yZCwgT3hmb3JkLCBVbml0ZWQgS2luZ2RvbS48L2F1dGgtYWRk
cmVzcz48dGl0bGVzPjx0aXRsZT5Db250cmFzdGluZyBUcmFuc21pc3Npb24gRHluYW1pY3Mgb2Yg
Q28tZW5kZW1pYyBQbGFzbW9kaXVtIHZpdmF4IGFuZCBQLiBmYWxjaXBhcnVtOiBJbXBsaWNhdGlv
bnMgZm9yIE1hbGFyaWEgQ29udHJvbCBhbmQgRWxpbWluYXRpb248L3RpdGxlPjxzZWNvbmRhcnkt
dGl0bGU+UExvUyBOZWdsIFRyb3AgRGlzPC9zZWNvbmRhcnktdGl0bGU+PGFsdC10aXRsZT5QTG9T
IG5lZ2xlY3RlZCB0cm9waWNhbCBkaXNlYXNlczwvYWx0LXRpdGxlPjwvdGl0bGVzPjxwZXJpb2Rp
Y2FsPjxmdWxsLXRpdGxlPlBMb1MgTmVnbCBUcm9wIERpczwvZnVsbC10aXRsZT48YWJici0xPlBM
b1MgbmVnbGVjdGVkIHRyb3BpY2FsIGRpc2Vhc2VzPC9hYmJyLTE+PC9wZXJpb2RpY2FsPjxhbHQt
cGVyaW9kaWNhbD48ZnVsbC10aXRsZT5QTG9TIE5lZ2wgVHJvcCBEaXM8L2Z1bGwtdGl0bGU+PGFi
YnItMT5QTG9TIG5lZ2xlY3RlZCB0cm9waWNhbCBkaXNlYXNlczwvYWJici0xPjwvYWx0LXBlcmlv
ZGljYWw+PHBhZ2VzPmUwMDAzNzM5PC9wYWdlcz48dm9sdW1lPjk8L3ZvbHVtZT48bnVtYmVyPjU8
L251bWJlcj48ZGF0ZXM+PHllYXI+MjAxNTwveWVhcj48cHViLWRhdGVzPjxkYXRlPk1heTwvZGF0
ZT48L3B1Yi1kYXRlcz48L2RhdGVzPjxpc2JuPjE5MzUtMjczNSAoRWxlY3Ryb25pYykmI3hEOzE5
MzUtMjcyNyAoTGlua2luZyk8L2lzYm4+PGFjY2Vzc2lvbi1udW0+MjU5NTExODQ8L2FjY2Vzc2lv
bi1udW0+PHVybHM+PHJlbGF0ZWQtdXJscz48dXJsPmh0dHA6Ly93d3cubmNiaS5ubG0ubmloLmdv
di9wdWJtZWQvMjU5NTExODQ8L3VybD48L3JlbGF0ZWQtdXJscz48L3VybHM+PGN1c3RvbTI+NDQy
Mzg4NTwvY3VzdG9tMj48ZWxlY3Ryb25pYy1yZXNvdXJjZS1udW0+MTAuMTM3MS9qb3VybmFsLnBu
dGQuMDAwMzczOTwvZWxlY3Ryb25pYy1yZXNvdXJjZS1udW0+PC9yZWNvcmQ+PC9DaXRlPjwvRW5k
Tm90ZT4A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Ob3ZpeWFudGk8L0F1dGhvcj48WWVhcj4yMDE1PC9ZZWFy
PjxSZWNOdW0+NTY4PC9SZWNOdW0+PERpc3BsYXlUZXh0PlsyNV08L0Rpc3BsYXlUZXh0PjxyZWNv
cmQ+PHJlYy1udW1iZXI+NTY4PC9yZWMtbnVtYmVyPjxmb3JlaWduLWtleXM+PGtleSBhcHA9IkVO
IiBkYi1pZD0idzV2ZTBmeGRqZXJ6emtlZXZzNnhhcHQ5cnN3OTllcDl2czJzIiB0aW1lc3RhbXA9
IjE0MzM3OTc1MTAiPjU2ODwva2V5PjwvZm9yZWlnbi1rZXlzPjxyZWYtdHlwZSBuYW1lPSJKb3Vy
bmFsIEFydGljbGUiPjE3PC9yZWYtdHlwZT48Y29udHJpYnV0b3JzPjxhdXRob3JzPjxhdXRob3I+
Tm92aXlhbnRpLCBSLjwvYXV0aG9yPjxhdXRob3I+Q291dHJpZXIsIEYuPC9hdXRob3I+PGF1dGhv
cj5VdGFtaSwgUi4gQS48L2F1dGhvcj48YXV0aG9yPlRyaW1hcnNhbnRvLCBILjwvYXV0aG9yPjxh
dXRob3I+VGlydGEsIFkuIEsuPC9hdXRob3I+PGF1dGhvcj5UcmlhbnR5LCBMLjwvYXV0aG9yPjxh
dXRob3I+S3VzdW1hLCBBLjwvYXV0aG9yPjxhdXRob3I+U3V0YW50bywgSS48L2F1dGhvcj48YXV0
aG9yPktvc2FzaWgsIEEuPC9hdXRob3I+PGF1dGhvcj5LdXNyaWFzdHV0aSwgUi48L2F1dGhvcj48
YXV0aG9yPkhhd2xleSwgVy4gQS48L2F1dGhvcj48YXV0aG9yPkxhaWhhZCwgRi48L2F1dGhvcj48
YXV0aG9yPkxvYm8sIE4uPC9hdXRob3I+PGF1dGhvcj5NYXJmdXJ0LCBKLjwvYXV0aG9yPjxhdXRo
b3I+Q2xhcmssIFQuIEcuPC9hdXRob3I+PGF1dGhvcj5QcmljZSwgUi4gTi48L2F1dGhvcj48YXV0
aG9yPkF1YnVybiwgUy48L2F1dGhvcj48L2F1dGhvcnM+PC9jb250cmlidXRvcnM+PGF1dGgtYWRk
cmVzcz5FaWprbWFuIEluc3RpdHV0ZSBmb3IgTW9sZWN1bGFyIEJpb2xvZ3ksIEpha2FydGEgUHVz
YXQsIEluZG9uZXNpYTsgVGhlIE1pbmlzdHJ5IG9mIFJlc2VhcmNoIGFuZCBUZWNobm9sb2d5IChS
SVNURUspLCBKYWthcnRhIFB1c2F0LCBJbmRvbmVzaWEuJiN4RDtFaWprbWFuIEluc3RpdHV0ZSBm
b3IgTW9sZWN1bGFyIEJpb2xvZ3ksIEpha2FydGEgUHVzYXQsIEluZG9uZXNpYTsgVGhlIE1pbmlz
dHJ5IG9mIFJlc2VhcmNoIGFuZCBUZWNobm9sb2d5IChSSVNURUspLCBKYWthcnRhIFB1c2F0LCBJ
bmRvbmVzaWE7IEFnZW5jeSBmb3IgQXNzZXNzbWVudCBhbmQgQXBwbGljYXRpb24gb2YgVGVjaG5v
bG9neSwgSmFrYXJ0YSwgSW5kb25lc2lhLiYjeEQ7RmFjdWx0eSBvZiBNZWRpY2luZSwgVW5pdmVy
c2l0eSBvZiBJbmRvbmVzaWEsIEpha2FydGEgUHVzYXQsIEluZG9uZXNpYS4mI3hEO05hdGlvbmFs
IE1hbGFyaWEgQ29udHJvbCBQcm9ncmFtLCBNaW5pc3RyeSBvZiBIZWFsdGgsIEpha2FydGEsIElu
ZG9uZXNpYS4mI3hEO1VuaXRlZCBOYXRpb25zIENoaWxkcmVuJmFwb3M7cyBGdW5kIChVTklDRUYp
LCBKYWthcnRhLCBKYWthcnRhLCBJbmRvbmVzaWEuJiN4RDtFY2sgSW5zdGl0dXRlIGZvciBHbG9i
YWwgSGVhbHRoLCBVbml2ZXJzaXR5IG9mIE5vdHJlIERhbWUsIE5vdHJlIERhbWUsIEluZGlhbmEs
IFVuaXRlZCBTdGF0ZXMgb2YgQW1lcmljYS4mI3hEO0dsb2JhbCBhbmQgVHJvcGljYWwgSGVhbHRo
IERpdmlzaW9uLCBNZW56aWVzIFNjaG9vbCBvZiBIZWFsdGggUmVzZWFyY2ggYW5kIENoYXJsZXMg
RGFyd2luIFVuaXZlcnNpdHksIERhcndpbiwgTm9ydGhlcm4gVGVycml0b3J5LCBBdXN0cmFsaWEu
JiN4RDtGYWN1bHR5IG9mIEluZmVjdGlvdXMgYW5kIFRyb3BpY2FsIERpc2Vhc2VzLCBMb25kb24g
U2Nob29sIG9mIEh5Z2llbmUgYW5kIFRyb3BpY2FsIE1lZGljaW5lLCBMb25kb24sIFVuaXRlZCBL
aW5nZG9tOyBGYWN1bHR5IG9mIEVwaWRlbWlvbG9neSBhbmQgUG9wdWxhdGlvbiBIZWFsdGgsIExv
bmRvbiBTY2hvb2wgb2YgSHlnaWVuZSBhbmQgVHJvcGljYWwgTWVkaWNpbmUsIExvbmRvbiwgVW5p
dGVkIEtpbmdkb20uJiN4RDtHbG9iYWwgYW5kIFRyb3BpY2FsIEhlYWx0aCBEaXZpc2lvbiwgTWVu
emllcyBTY2hvb2wgb2YgSGVhbHRoIFJlc2VhcmNoIGFuZCBDaGFybGVzIERhcndpbiBVbml2ZXJz
aXR5LCBEYXJ3aW4sIE5vcnRoZXJuIFRlcnJpdG9yeSwgQXVzdHJhbGlhOyBDZW50cmUgZm9yIFRy
b3BpY2FsIE1lZGljaW5lLCBOdWZmaWVsZCBEZXBhcnRtZW50IG9mIENsaW5pY2FsIE1lZGljaW5l
LCBVbml2ZXJzaXR5IG9mIE94Zm9yZCwgT3hmb3JkLCBVbml0ZWQgS2luZ2RvbS48L2F1dGgtYWRk
cmVzcz48dGl0bGVzPjx0aXRsZT5Db250cmFzdGluZyBUcmFuc21pc3Npb24gRHluYW1pY3Mgb2Yg
Q28tZW5kZW1pYyBQbGFzbW9kaXVtIHZpdmF4IGFuZCBQLiBmYWxjaXBhcnVtOiBJbXBsaWNhdGlv
bnMgZm9yIE1hbGFyaWEgQ29udHJvbCBhbmQgRWxpbWluYXRpb248L3RpdGxlPjxzZWNvbmRhcnkt
dGl0bGU+UExvUyBOZWdsIFRyb3AgRGlzPC9zZWNvbmRhcnktdGl0bGU+PGFsdC10aXRsZT5QTG9T
IG5lZ2xlY3RlZCB0cm9waWNhbCBkaXNlYXNlczwvYWx0LXRpdGxlPjwvdGl0bGVzPjxwZXJpb2Rp
Y2FsPjxmdWxsLXRpdGxlPlBMb1MgTmVnbCBUcm9wIERpczwvZnVsbC10aXRsZT48YWJici0xPlBM
b1MgbmVnbGVjdGVkIHRyb3BpY2FsIGRpc2Vhc2VzPC9hYmJyLTE+PC9wZXJpb2RpY2FsPjxhbHQt
cGVyaW9kaWNhbD48ZnVsbC10aXRsZT5QTG9TIE5lZ2wgVHJvcCBEaXM8L2Z1bGwtdGl0bGU+PGFi
YnItMT5QTG9TIG5lZ2xlY3RlZCB0cm9waWNhbCBkaXNlYXNlczwvYWJici0xPjwvYWx0LXBlcmlv
ZGljYWw+PHBhZ2VzPmUwMDAzNzM5PC9wYWdlcz48dm9sdW1lPjk8L3ZvbHVtZT48bnVtYmVyPjU8
L251bWJlcj48ZGF0ZXM+PHllYXI+MjAxNTwveWVhcj48cHViLWRhdGVzPjxkYXRlPk1heTwvZGF0
ZT48L3B1Yi1kYXRlcz48L2RhdGVzPjxpc2JuPjE5MzUtMjczNSAoRWxlY3Ryb25pYykmI3hEOzE5
MzUtMjcyNyAoTGlua2luZyk8L2lzYm4+PGFjY2Vzc2lvbi1udW0+MjU5NTExODQ8L2FjY2Vzc2lv
bi1udW0+PHVybHM+PHJlbGF0ZWQtdXJscz48dXJsPmh0dHA6Ly93d3cubmNiaS5ubG0ubmloLmdv
di9wdWJtZWQvMjU5NTExODQ8L3VybD48L3JlbGF0ZWQtdXJscz48L3VybHM+PGN1c3RvbTI+NDQy
Mzg4NTwvY3VzdG9tMj48ZWxlY3Ryb25pYy1yZXNvdXJjZS1udW0+MTAuMTM3MS9qb3VybmFsLnBu
dGQuMDAwMzczOTwvZWxlY3Ryb25pYy1yZXNvdXJjZS1udW0+PC9yZWNvcmQ+PC9DaXRlPjwvRW5k
Tm90ZT4A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 w:rsidRPr="002C32D6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</w:t>
            </w:r>
            <w:hyperlink w:anchor="_ENREF_25" w:tooltip="Noviyanti, 2015 #568" w:history="1">
              <w:r>
                <w:rPr>
                  <w:rFonts w:cs="Arial"/>
                  <w:noProof/>
                </w:rPr>
                <w:t>25</w:t>
              </w:r>
            </w:hyperlink>
            <w:r>
              <w:rPr>
                <w:rFonts w:cs="Arial"/>
                <w:noProof/>
              </w:rPr>
              <w:t>]</w:t>
            </w:r>
            <w:r w:rsidRPr="002C32D6">
              <w:rPr>
                <w:rFonts w:cs="Arial"/>
              </w:rPr>
              <w:fldChar w:fldCharType="end"/>
            </w:r>
          </w:p>
        </w:tc>
      </w:tr>
    </w:tbl>
    <w:p w:rsidR="002200F5" w:rsidRDefault="002200F5" w:rsidP="001E5BF0">
      <w:pPr>
        <w:spacing w:after="120" w:line="480" w:lineRule="auto"/>
        <w:jc w:val="both"/>
        <w:rPr>
          <w:b/>
        </w:rPr>
      </w:pPr>
    </w:p>
    <w:p w:rsidR="00F930DF" w:rsidRPr="00F930DF" w:rsidRDefault="00E265F5" w:rsidP="00F930DF">
      <w:pPr>
        <w:spacing w:after="120" w:line="480" w:lineRule="auto"/>
        <w:jc w:val="both"/>
      </w:pPr>
      <w:r>
        <w:t>* Not including 3 imported cases</w:t>
      </w:r>
      <w:bookmarkStart w:id="0" w:name="_GoBack"/>
      <w:bookmarkEnd w:id="0"/>
    </w:p>
    <w:p w:rsidR="00F930DF" w:rsidRPr="00F930DF" w:rsidRDefault="00F930DF" w:rsidP="00F930DF">
      <w:pPr>
        <w:spacing w:after="120" w:line="480" w:lineRule="auto"/>
        <w:jc w:val="both"/>
      </w:pPr>
      <w:r w:rsidRPr="00F930DF">
        <w:t>** Only one sample with allele 175, all others 142-149</w:t>
      </w:r>
    </w:p>
    <w:p w:rsidR="00F930DF" w:rsidRPr="00F930DF" w:rsidRDefault="00F930DF" w:rsidP="001E5BF0">
      <w:pPr>
        <w:spacing w:after="120" w:line="480" w:lineRule="auto"/>
        <w:jc w:val="both"/>
      </w:pPr>
      <w:r w:rsidRPr="00F930DF">
        <w:t>APMEN = Asia Pacific Malaria Elimination Network</w:t>
      </w:r>
    </w:p>
    <w:p w:rsidR="00F930DF" w:rsidRPr="00F930DF" w:rsidRDefault="00F930DF" w:rsidP="001E5BF0">
      <w:pPr>
        <w:spacing w:after="120" w:line="480" w:lineRule="auto"/>
        <w:jc w:val="both"/>
      </w:pPr>
      <w:r w:rsidRPr="00F930DF">
        <w:t>SNNPR = South Nations, Nationalities and Peoples' Region</w:t>
      </w:r>
    </w:p>
    <w:p w:rsidR="00F930DF" w:rsidRDefault="00F930DF" w:rsidP="001E5BF0">
      <w:pPr>
        <w:spacing w:after="120" w:line="480" w:lineRule="auto"/>
        <w:jc w:val="both"/>
        <w:rPr>
          <w:b/>
        </w:rPr>
      </w:pPr>
      <w:r w:rsidRPr="00F930DF">
        <w:t xml:space="preserve">Note that APMEN studies in Central China </w:t>
      </w:r>
      <w:r w:rsidRPr="00F930DF">
        <w:rPr>
          <w:rFonts w:cs="Arial"/>
        </w:rPr>
        <w:fldChar w:fldCharType="begin"/>
      </w:r>
      <w:r w:rsidRPr="00F930DF">
        <w:rPr>
          <w:rFonts w:cs="Arial"/>
        </w:rPr>
        <w:instrText xml:space="preserve"> ADDIN EN.CITE &lt;EndNote&gt;&lt;Cite&gt;&lt;Author&gt;Liu&lt;/Author&gt;&lt;Year&gt;2014&lt;/Year&gt;&lt;RecNum&gt;353&lt;/RecNum&gt;&lt;DisplayText&gt;[23]&lt;/DisplayText&gt;&lt;record&gt;&lt;rec-number&gt;353&lt;/rec-number&gt;&lt;foreign-keys&gt;&lt;key app="EN" db-id="w5ve0fxdjerzzkeevs6xapt9rsw99ep9vs2s" timestamp="1405324221"&gt;353&lt;/key&gt;&lt;/foreign-keys&gt;&lt;ref-type name="Journal Article"&gt;17&lt;/ref-type&gt;&lt;contributors&gt;&lt;authors&gt;&lt;author&gt;Liu, Y.&lt;/author&gt;&lt;author&gt;Auburn, S.&lt;/author&gt;&lt;author&gt;Cao, J.&lt;/author&gt;&lt;author&gt;Trimarsanto, H.&lt;/author&gt;&lt;author&gt;Zhou, H.&lt;/author&gt;&lt;author&gt;Gray, K. A.&lt;/author&gt;&lt;author&gt;Clark, T. G.&lt;/author&gt;&lt;author&gt;Price, R. N.&lt;/author&gt;&lt;author&gt;Cheng, Q.&lt;/author&gt;&lt;author&gt;Huang, R.&lt;/author&gt;&lt;author&gt;Gao, Q.&lt;/author&gt;&lt;/authors&gt;&lt;/contributors&gt;&lt;titles&gt;&lt;title&gt;Genetic diversity and population structure of Plasmodium vivax in Central China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262&lt;/pages&gt;&lt;volume&gt;13&lt;/volume&gt;&lt;number&gt;1&lt;/number&gt;&lt;dates&gt;&lt;year&gt;2014&lt;/year&gt;&lt;pub-dates&gt;&lt;date&gt;Jul 9&lt;/date&gt;&lt;/pub-dates&gt;&lt;/dates&gt;&lt;isbn&gt;1475-2875 (Electronic)&amp;#xD;1475-2875 (Linking)&lt;/isbn&gt;&lt;accession-num&gt;25008859&lt;/accession-num&gt;&lt;urls&gt;&lt;related-urls&gt;&lt;url&gt;http://www.ncbi.nlm.nih.gov/pubmed/25008859&lt;/url&gt;&lt;/related-urls&gt;&lt;/urls&gt;&lt;electronic-resource-num&gt;10.1186/1475-2875-13-262&lt;/electronic-resource-num&gt;&lt;/record&gt;&lt;/Cite&gt;&lt;/EndNote&gt;</w:instrText>
      </w:r>
      <w:r w:rsidRPr="00F930DF">
        <w:rPr>
          <w:rFonts w:cs="Arial"/>
        </w:rPr>
        <w:fldChar w:fldCharType="separate"/>
      </w:r>
      <w:r w:rsidRPr="00F930DF">
        <w:rPr>
          <w:rFonts w:cs="Arial"/>
          <w:noProof/>
        </w:rPr>
        <w:t>[</w:t>
      </w:r>
      <w:hyperlink w:anchor="_ENREF_23" w:tooltip="Liu, 2014 #353" w:history="1">
        <w:r w:rsidRPr="00F930DF">
          <w:rPr>
            <w:rFonts w:cs="Arial"/>
            <w:noProof/>
          </w:rPr>
          <w:t>23</w:t>
        </w:r>
      </w:hyperlink>
      <w:r w:rsidRPr="00F930DF">
        <w:rPr>
          <w:rFonts w:cs="Arial"/>
          <w:noProof/>
        </w:rPr>
        <w:t>]</w:t>
      </w:r>
      <w:r w:rsidRPr="00F930DF">
        <w:rPr>
          <w:rFonts w:cs="Arial"/>
        </w:rPr>
        <w:fldChar w:fldCharType="end"/>
      </w:r>
      <w:r w:rsidRPr="00F930DF">
        <w:rPr>
          <w:rFonts w:cs="Arial"/>
        </w:rPr>
        <w:t xml:space="preserve"> </w:t>
      </w:r>
      <w:r w:rsidRPr="00F930DF">
        <w:t xml:space="preserve">and the Solomon Islands </w:t>
      </w:r>
      <w:r w:rsidRPr="00F930DF">
        <w:rPr>
          <w:rFonts w:cs="Arial"/>
        </w:rPr>
        <w:fldChar w:fldCharType="begin"/>
      </w:r>
      <w:r w:rsidRPr="00F930DF">
        <w:rPr>
          <w:rFonts w:cs="Arial"/>
        </w:rPr>
        <w:instrText xml:space="preserve"> ADDIN EN.CITE &lt;EndNote&gt;&lt;Cite&gt;&lt;Author&gt;Gray&lt;/Author&gt;&lt;Year&gt;2013&lt;/Year&gt;&lt;RecNum&gt;346&lt;/RecNum&gt;&lt;DisplayText&gt;[14]&lt;/DisplayText&gt;&lt;record&gt;&lt;rec-number&gt;346&lt;/rec-number&gt;&lt;foreign-keys&gt;&lt;key app="EN" db-id="w5ve0fxdjerzzkeevs6xapt9rsw99ep9vs2s" timestamp="1405321443"&gt;346&lt;/key&gt;&lt;/foreign-keys&gt;&lt;ref-type name="Journal Article"&gt;17&lt;/ref-type&gt;&lt;contributors&gt;&lt;authors&gt;&lt;author&gt;Gray, K. A.&lt;/author&gt;&lt;author&gt;Dowd, S.&lt;/author&gt;&lt;author&gt;Bain, L.&lt;/author&gt;&lt;author&gt;Bobogare, A.&lt;/author&gt;&lt;author&gt;Wini, L.&lt;/author&gt;&lt;author&gt;Shanks, G. D.&lt;/author&gt;&lt;author&gt;Cheng, Q.&lt;/author&gt;&lt;/authors&gt;&lt;/contributors&gt;&lt;auth-address&gt;Drug Resistance and Diagnostics, Australian Army Malaria Institute, Weary Dunlop Drive, Gallipoli Barracks, Enoggera, QLD, 4051, Australia. qin.cheng@defence.gov.au.&lt;/auth-address&gt;&lt;titles&gt;&lt;title&gt;Population genetics of Plasmodium falciparum and Plasmodium vivax and asymptomatic malaria in Temotu Province, Solomon Islands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429&lt;/pages&gt;&lt;volume&gt;12&lt;/volume&gt;&lt;dates&gt;&lt;year&gt;2013&lt;/year&gt;&lt;/dates&gt;&lt;isbn&gt;1475-2875 (Electronic)&amp;#xD;1475-2875 (Linking)&lt;/isbn&gt;&lt;accession-num&gt;24261646&lt;/accession-num&gt;&lt;urls&gt;&lt;related-urls&gt;&lt;url&gt;http://www.ncbi.nlm.nih.gov/pubmed/24261646&lt;/url&gt;&lt;/related-urls&gt;&lt;/urls&gt;&lt;electronic-resource-num&gt;10.1186/1475-2875-12-429&lt;/electronic-resource-num&gt;&lt;/record&gt;&lt;/Cite&gt;&lt;/EndNote&gt;</w:instrText>
      </w:r>
      <w:r w:rsidRPr="00F930DF">
        <w:rPr>
          <w:rFonts w:cs="Arial"/>
        </w:rPr>
        <w:fldChar w:fldCharType="separate"/>
      </w:r>
      <w:r w:rsidRPr="00F930DF">
        <w:rPr>
          <w:rFonts w:cs="Arial"/>
          <w:noProof/>
        </w:rPr>
        <w:t>[</w:t>
      </w:r>
      <w:hyperlink w:anchor="_ENREF_14" w:tooltip="Gray, 2013 #346" w:history="1">
        <w:r w:rsidRPr="00F930DF">
          <w:rPr>
            <w:rFonts w:cs="Arial"/>
            <w:noProof/>
          </w:rPr>
          <w:t>14</w:t>
        </w:r>
      </w:hyperlink>
      <w:r w:rsidRPr="00F930DF">
        <w:rPr>
          <w:rFonts w:cs="Arial"/>
          <w:noProof/>
        </w:rPr>
        <w:t>]</w:t>
      </w:r>
      <w:r w:rsidRPr="00F930DF">
        <w:rPr>
          <w:rFonts w:cs="Arial"/>
        </w:rPr>
        <w:fldChar w:fldCharType="end"/>
      </w:r>
      <w:r w:rsidRPr="00F930DF">
        <w:rPr>
          <w:rFonts w:cs="Arial"/>
        </w:rPr>
        <w:t xml:space="preserve"> </w:t>
      </w:r>
      <w:r w:rsidRPr="00F930DF">
        <w:t>have not completed genotyping of MS20 to date</w:t>
      </w:r>
    </w:p>
    <w:sectPr w:rsidR="00F93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BF0"/>
    <w:rsid w:val="001E5BF0"/>
    <w:rsid w:val="002200F5"/>
    <w:rsid w:val="004D5AFC"/>
    <w:rsid w:val="007C3D3C"/>
    <w:rsid w:val="00E1450B"/>
    <w:rsid w:val="00E265F5"/>
    <w:rsid w:val="00F9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BF0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BF0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4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4</cp:revision>
  <dcterms:created xsi:type="dcterms:W3CDTF">2016-01-27T04:49:00Z</dcterms:created>
  <dcterms:modified xsi:type="dcterms:W3CDTF">2016-01-27T05:09:00Z</dcterms:modified>
</cp:coreProperties>
</file>